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655138" w:rsidRDefault="00654E8F" w:rsidP="0001436A">
      <w:pPr>
        <w:pStyle w:val="SupplementaryMaterial"/>
        <w:rPr>
          <w:b w:val="0"/>
        </w:rPr>
      </w:pPr>
      <w:r w:rsidRPr="00655138">
        <w:t>Supplementary Material</w:t>
      </w:r>
    </w:p>
    <w:p w14:paraId="7B65BC41" w14:textId="21685B24" w:rsidR="00DE23E8" w:rsidRPr="00655138" w:rsidRDefault="00DE23E8" w:rsidP="006D2D35">
      <w:pPr>
        <w:rPr>
          <w:rFonts w:cs="Times New Roman"/>
          <w:szCs w:val="24"/>
          <w:u w:val="single"/>
        </w:rPr>
      </w:pPr>
    </w:p>
    <w:p w14:paraId="4A27FA87" w14:textId="23D7CA70" w:rsidR="006D2D35" w:rsidRPr="00655138" w:rsidRDefault="006D2D35" w:rsidP="006D2D35">
      <w:pPr>
        <w:rPr>
          <w:rFonts w:cs="Times New Roman"/>
          <w:b/>
          <w:bCs/>
          <w:szCs w:val="21"/>
        </w:rPr>
      </w:pPr>
      <w:r w:rsidRPr="00655138">
        <w:rPr>
          <w:rFonts w:cs="Times New Roman"/>
          <w:b/>
          <w:bCs/>
          <w:szCs w:val="21"/>
        </w:rPr>
        <w:t xml:space="preserve">Supplementary Table 1. </w:t>
      </w:r>
      <w:r w:rsidRPr="00655138">
        <w:rPr>
          <w:rFonts w:cs="Times New Roman"/>
          <w:szCs w:val="21"/>
        </w:rPr>
        <w:t xml:space="preserve">Primers for the variants in the </w:t>
      </w:r>
      <w:r w:rsidRPr="00655138">
        <w:rPr>
          <w:rFonts w:cs="Times New Roman"/>
          <w:i/>
          <w:szCs w:val="21"/>
        </w:rPr>
        <w:t>DDC</w:t>
      </w:r>
      <w:r w:rsidRPr="00655138">
        <w:rPr>
          <w:rFonts w:cs="Times New Roman"/>
          <w:szCs w:val="21"/>
        </w:rPr>
        <w:t>,</w:t>
      </w:r>
      <w:r w:rsidRPr="00655138">
        <w:rPr>
          <w:rFonts w:cs="Times New Roman"/>
          <w:i/>
          <w:iCs/>
          <w:szCs w:val="21"/>
        </w:rPr>
        <w:t xml:space="preserve"> SLC6A3, COMT</w:t>
      </w:r>
      <w:r w:rsidRPr="00655138">
        <w:rPr>
          <w:rFonts w:cs="Times New Roman"/>
          <w:szCs w:val="21"/>
        </w:rPr>
        <w:t xml:space="preserve"> and </w:t>
      </w:r>
      <w:r w:rsidRPr="00655138">
        <w:rPr>
          <w:rFonts w:cs="Times New Roman"/>
          <w:i/>
          <w:iCs/>
          <w:szCs w:val="21"/>
        </w:rPr>
        <w:t xml:space="preserve">MAOB </w:t>
      </w:r>
      <w:r w:rsidRPr="00655138">
        <w:rPr>
          <w:rFonts w:cs="Times New Roman"/>
          <w:szCs w:val="21"/>
        </w:rPr>
        <w:t>gene</w:t>
      </w:r>
      <w:r w:rsidR="009415E5" w:rsidRPr="00655138">
        <w:rPr>
          <w:rFonts w:cs="Times New Roman"/>
          <w:szCs w:val="21"/>
        </w:rPr>
        <w:t>.</w:t>
      </w:r>
    </w:p>
    <w:tbl>
      <w:tblPr>
        <w:tblStyle w:val="21"/>
        <w:tblW w:w="0" w:type="auto"/>
        <w:tblBorders>
          <w:insideH w:val="single" w:sz="4" w:space="0" w:color="7F7F7F" w:themeColor="text1" w:themeTint="80"/>
        </w:tblBorders>
        <w:tblLook w:val="06A0" w:firstRow="1" w:lastRow="0" w:firstColumn="1" w:lastColumn="0" w:noHBand="1" w:noVBand="1"/>
      </w:tblPr>
      <w:tblGrid>
        <w:gridCol w:w="1351"/>
        <w:gridCol w:w="3705"/>
        <w:gridCol w:w="3250"/>
      </w:tblGrid>
      <w:tr w:rsidR="006D2D35" w:rsidRPr="00655138" w14:paraId="123158D2" w14:textId="77777777" w:rsidTr="006D2D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tcBorders>
              <w:bottom w:val="none" w:sz="0" w:space="0" w:color="auto"/>
            </w:tcBorders>
          </w:tcPr>
          <w:p w14:paraId="7AC2E501" w14:textId="77777777" w:rsidR="006D2D35" w:rsidRPr="00655138" w:rsidRDefault="006D2D35" w:rsidP="00101BAA">
            <w:pPr>
              <w:spacing w:beforeLines="40" w:before="96" w:afterLines="40" w:after="96"/>
              <w:jc w:val="both"/>
              <w:rPr>
                <w:rFonts w:cs="Times New Roman"/>
                <w:bCs w:val="0"/>
                <w:sz w:val="18"/>
                <w:szCs w:val="18"/>
              </w:rPr>
            </w:pPr>
            <w:r w:rsidRPr="00655138">
              <w:rPr>
                <w:rFonts w:cs="Times New Roman"/>
                <w:bCs w:val="0"/>
                <w:sz w:val="18"/>
                <w:szCs w:val="18"/>
              </w:rPr>
              <w:t>SNP</w:t>
            </w:r>
          </w:p>
        </w:tc>
        <w:tc>
          <w:tcPr>
            <w:tcW w:w="3705" w:type="dxa"/>
            <w:tcBorders>
              <w:bottom w:val="none" w:sz="0" w:space="0" w:color="auto"/>
            </w:tcBorders>
          </w:tcPr>
          <w:p w14:paraId="21D86102" w14:textId="77777777" w:rsidR="006D2D35" w:rsidRPr="00655138" w:rsidRDefault="006D2D35" w:rsidP="00101BAA">
            <w:pPr>
              <w:spacing w:beforeLines="40" w:before="96" w:afterLines="40" w:after="9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18"/>
                <w:szCs w:val="18"/>
              </w:rPr>
            </w:pPr>
            <w:r w:rsidRPr="00655138">
              <w:rPr>
                <w:rFonts w:cs="Times New Roman"/>
                <w:bCs w:val="0"/>
                <w:sz w:val="18"/>
                <w:szCs w:val="18"/>
              </w:rPr>
              <w:t>Forward primer (5</w:t>
            </w:r>
            <w:r w:rsidRPr="00655138">
              <w:rPr>
                <w:rFonts w:eastAsia="AdvOT596495f2+20" w:cs="Times New Roman"/>
                <w:bCs w:val="0"/>
                <w:kern w:val="0"/>
                <w:sz w:val="18"/>
                <w:szCs w:val="18"/>
              </w:rPr>
              <w:t>′</w:t>
            </w:r>
            <w:r w:rsidRPr="00655138">
              <w:rPr>
                <w:rFonts w:cs="Times New Roman"/>
                <w:bCs w:val="0"/>
                <w:sz w:val="18"/>
                <w:szCs w:val="18"/>
              </w:rPr>
              <w:t>→3</w:t>
            </w:r>
            <w:r w:rsidRPr="00655138">
              <w:rPr>
                <w:rFonts w:eastAsia="AdvOT596495f2+20" w:cs="Times New Roman"/>
                <w:bCs w:val="0"/>
                <w:kern w:val="0"/>
                <w:sz w:val="18"/>
                <w:szCs w:val="18"/>
              </w:rPr>
              <w:t>′</w:t>
            </w:r>
            <w:r w:rsidRPr="00655138">
              <w:rPr>
                <w:rFonts w:cs="Times New Roman"/>
                <w:bCs w:val="0"/>
                <w:sz w:val="18"/>
                <w:szCs w:val="18"/>
              </w:rPr>
              <w:t>)</w:t>
            </w:r>
          </w:p>
        </w:tc>
        <w:tc>
          <w:tcPr>
            <w:tcW w:w="3250" w:type="dxa"/>
            <w:tcBorders>
              <w:bottom w:val="none" w:sz="0" w:space="0" w:color="auto"/>
            </w:tcBorders>
          </w:tcPr>
          <w:p w14:paraId="050E5722" w14:textId="77777777" w:rsidR="006D2D35" w:rsidRPr="00655138" w:rsidRDefault="006D2D35" w:rsidP="00101BAA">
            <w:pPr>
              <w:spacing w:beforeLines="40" w:before="96" w:afterLines="40" w:after="9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18"/>
                <w:szCs w:val="18"/>
              </w:rPr>
            </w:pPr>
            <w:r w:rsidRPr="00655138">
              <w:rPr>
                <w:rFonts w:cs="Times New Roman"/>
                <w:bCs w:val="0"/>
                <w:sz w:val="18"/>
                <w:szCs w:val="18"/>
              </w:rPr>
              <w:t>Reverse primer (5</w:t>
            </w:r>
            <w:r w:rsidRPr="00655138">
              <w:rPr>
                <w:rFonts w:eastAsia="AdvOT596495f2+20" w:cs="Times New Roman"/>
                <w:bCs w:val="0"/>
                <w:kern w:val="0"/>
                <w:sz w:val="18"/>
                <w:szCs w:val="18"/>
              </w:rPr>
              <w:t>′</w:t>
            </w:r>
            <w:r w:rsidRPr="00655138">
              <w:rPr>
                <w:rFonts w:cs="Times New Roman"/>
                <w:bCs w:val="0"/>
                <w:sz w:val="18"/>
                <w:szCs w:val="18"/>
              </w:rPr>
              <w:t>→3</w:t>
            </w:r>
            <w:r w:rsidRPr="00655138">
              <w:rPr>
                <w:rFonts w:eastAsia="AdvOT596495f2+20" w:cs="Times New Roman"/>
                <w:bCs w:val="0"/>
                <w:kern w:val="0"/>
                <w:sz w:val="18"/>
                <w:szCs w:val="18"/>
              </w:rPr>
              <w:t>′</w:t>
            </w:r>
            <w:r w:rsidRPr="00655138">
              <w:rPr>
                <w:rFonts w:cs="Times New Roman"/>
                <w:bCs w:val="0"/>
                <w:sz w:val="18"/>
                <w:szCs w:val="18"/>
              </w:rPr>
              <w:t>)</w:t>
            </w:r>
          </w:p>
        </w:tc>
      </w:tr>
      <w:tr w:rsidR="006D2D35" w:rsidRPr="00655138" w14:paraId="1EE1BD54" w14:textId="77777777" w:rsidTr="006D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0A291CE0" w14:textId="77777777" w:rsidR="006D2D35" w:rsidRPr="00655138" w:rsidRDefault="006D2D35" w:rsidP="00101BAA">
            <w:pPr>
              <w:spacing w:beforeLines="40" w:before="96" w:afterLines="40" w:after="96"/>
              <w:jc w:val="both"/>
              <w:rPr>
                <w:rFonts w:cs="Times New Roman"/>
                <w:bCs w:val="0"/>
                <w:sz w:val="18"/>
                <w:szCs w:val="18"/>
              </w:rPr>
            </w:pPr>
            <w:r w:rsidRPr="00655138">
              <w:rPr>
                <w:rFonts w:cs="Times New Roman"/>
                <w:b w:val="0"/>
                <w:sz w:val="18"/>
                <w:szCs w:val="18"/>
              </w:rPr>
              <w:t>rs921451</w:t>
            </w:r>
          </w:p>
          <w:p w14:paraId="664573C5" w14:textId="77777777" w:rsidR="006D2D35" w:rsidRPr="00655138" w:rsidRDefault="006D2D35" w:rsidP="00101BAA">
            <w:pPr>
              <w:spacing w:beforeLines="40" w:before="96" w:afterLines="40" w:after="96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55138">
              <w:rPr>
                <w:rFonts w:cs="Times New Roman"/>
                <w:b w:val="0"/>
                <w:sz w:val="18"/>
                <w:szCs w:val="18"/>
              </w:rPr>
              <w:t>rs3837091</w:t>
            </w:r>
          </w:p>
          <w:p w14:paraId="117747D4" w14:textId="77777777" w:rsidR="006D2D35" w:rsidRPr="00655138" w:rsidRDefault="006D2D35" w:rsidP="00101BAA">
            <w:pPr>
              <w:spacing w:beforeLines="40" w:before="96" w:afterLines="40" w:after="96"/>
              <w:jc w:val="both"/>
              <w:rPr>
                <w:rFonts w:cs="Times New Roman"/>
                <w:b w:val="0"/>
                <w:bCs w:val="0"/>
                <w:iCs/>
                <w:kern w:val="0"/>
                <w:sz w:val="18"/>
                <w:szCs w:val="18"/>
              </w:rPr>
            </w:pPr>
            <w:r w:rsidRPr="00655138">
              <w:rPr>
                <w:rFonts w:cs="Times New Roman"/>
                <w:b w:val="0"/>
                <w:iCs/>
                <w:kern w:val="0"/>
                <w:sz w:val="18"/>
                <w:szCs w:val="18"/>
              </w:rPr>
              <w:t>rs3836790</w:t>
            </w:r>
          </w:p>
          <w:p w14:paraId="280B3BC7" w14:textId="77777777" w:rsidR="006D2D35" w:rsidRPr="00655138" w:rsidRDefault="006D2D35" w:rsidP="00101BAA">
            <w:pPr>
              <w:spacing w:beforeLines="40" w:before="96" w:afterLines="40" w:after="96"/>
              <w:jc w:val="both"/>
              <w:rPr>
                <w:rFonts w:cs="Times New Roman"/>
                <w:bCs w:val="0"/>
                <w:iCs/>
                <w:kern w:val="0"/>
                <w:sz w:val="18"/>
                <w:szCs w:val="18"/>
              </w:rPr>
            </w:pPr>
            <w:r w:rsidRPr="00655138">
              <w:rPr>
                <w:rFonts w:cs="Times New Roman"/>
                <w:b w:val="0"/>
                <w:iCs/>
                <w:kern w:val="0"/>
                <w:sz w:val="18"/>
                <w:szCs w:val="18"/>
              </w:rPr>
              <w:t>rs4680</w:t>
            </w:r>
          </w:p>
          <w:p w14:paraId="5200F7C4" w14:textId="77777777" w:rsidR="006D2D35" w:rsidRPr="00655138" w:rsidRDefault="006D2D35" w:rsidP="00101BAA">
            <w:pPr>
              <w:spacing w:beforeLines="40" w:before="96" w:afterLines="40" w:after="96"/>
              <w:jc w:val="both"/>
              <w:rPr>
                <w:rFonts w:cs="Times New Roman"/>
                <w:b w:val="0"/>
                <w:sz w:val="18"/>
                <w:szCs w:val="18"/>
              </w:rPr>
            </w:pPr>
            <w:r w:rsidRPr="00655138">
              <w:rPr>
                <w:rFonts w:cs="Times New Roman"/>
                <w:b w:val="0"/>
                <w:iCs/>
                <w:kern w:val="0"/>
                <w:sz w:val="18"/>
                <w:szCs w:val="18"/>
              </w:rPr>
              <w:t>rs1799836</w:t>
            </w:r>
          </w:p>
        </w:tc>
        <w:tc>
          <w:tcPr>
            <w:tcW w:w="3705" w:type="dxa"/>
          </w:tcPr>
          <w:p w14:paraId="0A2DF612" w14:textId="77777777" w:rsidR="006D2D35" w:rsidRPr="00655138" w:rsidRDefault="006D2D35" w:rsidP="00101BAA">
            <w:pPr>
              <w:spacing w:beforeLines="40" w:before="96"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dvP0036" w:cs="Times New Roman"/>
                <w:kern w:val="0"/>
                <w:sz w:val="18"/>
                <w:szCs w:val="18"/>
              </w:rPr>
            </w:pPr>
            <w:r w:rsidRPr="00655138">
              <w:rPr>
                <w:rFonts w:eastAsia="AdvP0036" w:cs="Times New Roman"/>
                <w:kern w:val="0"/>
                <w:sz w:val="18"/>
                <w:szCs w:val="18"/>
              </w:rPr>
              <w:t>TGGCTTGTGTGGTTTGGAGT</w:t>
            </w:r>
          </w:p>
          <w:p w14:paraId="2045B82E" w14:textId="77777777" w:rsidR="006D2D35" w:rsidRPr="00655138" w:rsidRDefault="006D2D35" w:rsidP="00101BAA">
            <w:pPr>
              <w:spacing w:beforeLines="40" w:before="96"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dvP0036" w:cs="Times New Roman"/>
                <w:kern w:val="0"/>
                <w:sz w:val="18"/>
                <w:szCs w:val="18"/>
              </w:rPr>
            </w:pPr>
            <w:r w:rsidRPr="00655138">
              <w:rPr>
                <w:rFonts w:eastAsia="AdvP0036" w:cs="Times New Roman"/>
                <w:kern w:val="0"/>
                <w:sz w:val="18"/>
                <w:szCs w:val="18"/>
              </w:rPr>
              <w:t>GGAGCCTGGTCGTTCTCAAA</w:t>
            </w:r>
          </w:p>
          <w:p w14:paraId="2DB7738F" w14:textId="77777777" w:rsidR="006D2D35" w:rsidRPr="00655138" w:rsidRDefault="006D2D35" w:rsidP="00101BAA">
            <w:pPr>
              <w:spacing w:beforeLines="40" w:before="96"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dvP0036" w:cs="Times New Roman"/>
                <w:kern w:val="0"/>
                <w:sz w:val="18"/>
                <w:szCs w:val="18"/>
              </w:rPr>
            </w:pPr>
            <w:r w:rsidRPr="00655138">
              <w:rPr>
                <w:rFonts w:eastAsia="AdvP0036" w:cs="Times New Roman"/>
                <w:kern w:val="0"/>
                <w:sz w:val="18"/>
                <w:szCs w:val="18"/>
              </w:rPr>
              <w:t>ACTGTGGGTTCACAGCACAT</w:t>
            </w:r>
          </w:p>
          <w:p w14:paraId="71D90D49" w14:textId="77777777" w:rsidR="006D2D35" w:rsidRPr="00655138" w:rsidRDefault="006D2D35" w:rsidP="00101BAA">
            <w:pPr>
              <w:spacing w:beforeLines="40" w:before="96"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dvP0036" w:cs="Times New Roman"/>
                <w:kern w:val="0"/>
                <w:sz w:val="18"/>
                <w:szCs w:val="18"/>
              </w:rPr>
            </w:pPr>
            <w:r w:rsidRPr="00655138">
              <w:rPr>
                <w:rFonts w:eastAsia="AdvP0036" w:cs="Times New Roman"/>
                <w:kern w:val="0"/>
                <w:sz w:val="18"/>
                <w:szCs w:val="18"/>
              </w:rPr>
              <w:t>GACCAGCGTGAGCATAGAGG</w:t>
            </w:r>
          </w:p>
          <w:p w14:paraId="2EDFAFA4" w14:textId="77777777" w:rsidR="006D2D35" w:rsidRPr="00655138" w:rsidRDefault="006D2D35" w:rsidP="00101BAA">
            <w:pPr>
              <w:spacing w:beforeLines="40" w:before="96"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55138">
              <w:rPr>
                <w:rFonts w:eastAsia="AdvP0036" w:cs="Times New Roman"/>
                <w:kern w:val="0"/>
                <w:sz w:val="18"/>
                <w:szCs w:val="18"/>
              </w:rPr>
              <w:t>AAGACCTTTTGGCGCCTCTTA</w:t>
            </w:r>
          </w:p>
        </w:tc>
        <w:tc>
          <w:tcPr>
            <w:tcW w:w="3250" w:type="dxa"/>
          </w:tcPr>
          <w:p w14:paraId="566205D0" w14:textId="77777777" w:rsidR="006D2D35" w:rsidRPr="00655138" w:rsidRDefault="006D2D35" w:rsidP="00101BAA">
            <w:pPr>
              <w:spacing w:beforeLines="40" w:before="96"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dvP0036" w:cs="Times New Roman"/>
                <w:kern w:val="0"/>
                <w:sz w:val="18"/>
                <w:szCs w:val="18"/>
              </w:rPr>
            </w:pPr>
            <w:r w:rsidRPr="00655138">
              <w:rPr>
                <w:rFonts w:eastAsia="AdvP0036" w:cs="Times New Roman"/>
                <w:kern w:val="0"/>
                <w:sz w:val="18"/>
                <w:szCs w:val="18"/>
              </w:rPr>
              <w:t>CTTGGTTCAGTTGTGCAGCC</w:t>
            </w:r>
          </w:p>
          <w:p w14:paraId="0985D13C" w14:textId="77777777" w:rsidR="006D2D35" w:rsidRPr="00655138" w:rsidRDefault="006D2D35" w:rsidP="00101BAA">
            <w:pPr>
              <w:spacing w:beforeLines="40" w:before="96"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dvP0036" w:cs="Times New Roman"/>
                <w:kern w:val="0"/>
                <w:sz w:val="18"/>
                <w:szCs w:val="18"/>
              </w:rPr>
            </w:pPr>
            <w:r w:rsidRPr="00655138">
              <w:rPr>
                <w:rFonts w:eastAsia="AdvP0036" w:cs="Times New Roman"/>
                <w:kern w:val="0"/>
                <w:sz w:val="18"/>
                <w:szCs w:val="18"/>
              </w:rPr>
              <w:t>AATGCTCAGCTGTCCCTGTC</w:t>
            </w:r>
          </w:p>
          <w:p w14:paraId="6DB8A803" w14:textId="77777777" w:rsidR="006D2D35" w:rsidRPr="00655138" w:rsidRDefault="006D2D35" w:rsidP="00101BAA">
            <w:pPr>
              <w:spacing w:beforeLines="40" w:before="96"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dvP0036" w:cs="Times New Roman"/>
                <w:kern w:val="0"/>
                <w:sz w:val="18"/>
                <w:szCs w:val="18"/>
              </w:rPr>
            </w:pPr>
            <w:r w:rsidRPr="00655138">
              <w:rPr>
                <w:rFonts w:eastAsia="AdvP0036" w:cs="Times New Roman"/>
                <w:kern w:val="0"/>
                <w:sz w:val="18"/>
                <w:szCs w:val="18"/>
              </w:rPr>
              <w:t>TTACCTGGGTCCTTTTGGGC</w:t>
            </w:r>
          </w:p>
          <w:p w14:paraId="6012644A" w14:textId="77777777" w:rsidR="006D2D35" w:rsidRPr="00655138" w:rsidRDefault="006D2D35" w:rsidP="00101BAA">
            <w:pPr>
              <w:spacing w:beforeLines="40" w:before="96"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dvP0036" w:cs="Times New Roman"/>
                <w:kern w:val="0"/>
                <w:sz w:val="18"/>
                <w:szCs w:val="18"/>
              </w:rPr>
            </w:pPr>
            <w:r w:rsidRPr="00655138">
              <w:rPr>
                <w:rFonts w:eastAsia="AdvP0036" w:cs="Times New Roman"/>
                <w:kern w:val="0"/>
                <w:sz w:val="18"/>
                <w:szCs w:val="18"/>
              </w:rPr>
              <w:t>CACTGAGGGGCCTGGTGATA</w:t>
            </w:r>
          </w:p>
          <w:p w14:paraId="3C9E459F" w14:textId="77777777" w:rsidR="006D2D35" w:rsidRPr="00655138" w:rsidRDefault="006D2D35" w:rsidP="00101BAA">
            <w:pPr>
              <w:spacing w:beforeLines="40" w:before="96"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55138">
              <w:rPr>
                <w:rFonts w:eastAsia="AdvP0036" w:cs="Times New Roman"/>
                <w:kern w:val="0"/>
                <w:sz w:val="18"/>
                <w:szCs w:val="18"/>
              </w:rPr>
              <w:t>CATGTGGAGAATCACCAGGCT</w:t>
            </w:r>
          </w:p>
        </w:tc>
      </w:tr>
    </w:tbl>
    <w:p w14:paraId="55290DD1" w14:textId="532B16F3" w:rsidR="006D2D35" w:rsidRPr="00655138" w:rsidRDefault="006D2D35" w:rsidP="008F6063">
      <w:pPr>
        <w:jc w:val="both"/>
        <w:rPr>
          <w:rFonts w:cs="Times New Roman"/>
          <w:color w:val="131413"/>
          <w:sz w:val="18"/>
          <w:szCs w:val="18"/>
        </w:rPr>
      </w:pPr>
      <w:r w:rsidRPr="00655138">
        <w:rPr>
          <w:rFonts w:cs="Times New Roman"/>
          <w:sz w:val="18"/>
          <w:szCs w:val="18"/>
        </w:rPr>
        <w:t>SNP,</w:t>
      </w:r>
      <w:r w:rsidRPr="00655138">
        <w:rPr>
          <w:rFonts w:cs="Times New Roman"/>
          <w:color w:val="131413"/>
          <w:sz w:val="18"/>
          <w:szCs w:val="18"/>
        </w:rPr>
        <w:t xml:space="preserve"> single nucleotide polymorphism.</w:t>
      </w:r>
    </w:p>
    <w:p w14:paraId="371C50BA" w14:textId="5451D15A" w:rsidR="00395B1B" w:rsidRPr="00655138" w:rsidRDefault="00395B1B" w:rsidP="006D2D35">
      <w:pPr>
        <w:rPr>
          <w:rFonts w:cs="Times New Roman"/>
          <w:color w:val="131413"/>
          <w:szCs w:val="21"/>
        </w:rPr>
      </w:pPr>
    </w:p>
    <w:p w14:paraId="61D9451B" w14:textId="673D0DB9" w:rsidR="00395B1B" w:rsidRPr="00655138" w:rsidRDefault="00395B1B" w:rsidP="006D2D35">
      <w:pPr>
        <w:rPr>
          <w:rFonts w:cs="Times New Roman"/>
          <w:color w:val="131413"/>
          <w:szCs w:val="21"/>
        </w:rPr>
      </w:pPr>
    </w:p>
    <w:p w14:paraId="2C446825" w14:textId="575C2988" w:rsidR="00395B1B" w:rsidRPr="00655138" w:rsidRDefault="00395B1B" w:rsidP="006D2D35">
      <w:pPr>
        <w:rPr>
          <w:rFonts w:cs="Times New Roman"/>
          <w:color w:val="131413"/>
          <w:szCs w:val="21"/>
        </w:rPr>
      </w:pPr>
    </w:p>
    <w:p w14:paraId="05B23B4C" w14:textId="219993E0" w:rsidR="00395B1B" w:rsidRPr="00655138" w:rsidRDefault="00395B1B" w:rsidP="006D2D35">
      <w:pPr>
        <w:rPr>
          <w:rFonts w:cs="Times New Roman"/>
          <w:color w:val="131413"/>
          <w:szCs w:val="21"/>
        </w:rPr>
      </w:pPr>
    </w:p>
    <w:p w14:paraId="1BCAB3DF" w14:textId="4A632E07" w:rsidR="00395B1B" w:rsidRPr="00655138" w:rsidRDefault="00395B1B" w:rsidP="006D2D35">
      <w:pPr>
        <w:rPr>
          <w:rFonts w:cs="Times New Roman"/>
          <w:color w:val="131413"/>
          <w:szCs w:val="21"/>
        </w:rPr>
      </w:pPr>
    </w:p>
    <w:p w14:paraId="59E9AF56" w14:textId="74F86C8D" w:rsidR="00395B1B" w:rsidRPr="00655138" w:rsidRDefault="00395B1B" w:rsidP="006D2D35">
      <w:pPr>
        <w:rPr>
          <w:rFonts w:cs="Times New Roman"/>
          <w:color w:val="131413"/>
          <w:szCs w:val="21"/>
        </w:rPr>
      </w:pPr>
    </w:p>
    <w:p w14:paraId="79695627" w14:textId="591B1CF6" w:rsidR="00395B1B" w:rsidRPr="00655138" w:rsidRDefault="00395B1B" w:rsidP="006D2D35">
      <w:pPr>
        <w:rPr>
          <w:rFonts w:cs="Times New Roman"/>
          <w:color w:val="131413"/>
          <w:szCs w:val="21"/>
        </w:rPr>
      </w:pPr>
    </w:p>
    <w:p w14:paraId="003300E2" w14:textId="3FB586B7" w:rsidR="00395B1B" w:rsidRPr="00655138" w:rsidRDefault="00395B1B" w:rsidP="006D2D35">
      <w:pPr>
        <w:rPr>
          <w:rFonts w:cs="Times New Roman"/>
          <w:color w:val="131413"/>
          <w:szCs w:val="21"/>
        </w:rPr>
      </w:pPr>
    </w:p>
    <w:p w14:paraId="31FDDF31" w14:textId="73683250" w:rsidR="00395B1B" w:rsidRPr="00655138" w:rsidRDefault="00395B1B" w:rsidP="006D2D35">
      <w:pPr>
        <w:rPr>
          <w:rFonts w:cs="Times New Roman"/>
          <w:color w:val="131413"/>
          <w:szCs w:val="21"/>
        </w:rPr>
      </w:pPr>
    </w:p>
    <w:p w14:paraId="7F5F2D41" w14:textId="0158231C" w:rsidR="00395B1B" w:rsidRPr="00655138" w:rsidRDefault="00395B1B" w:rsidP="006D2D35">
      <w:pPr>
        <w:rPr>
          <w:rFonts w:cs="Times New Roman"/>
          <w:color w:val="131413"/>
          <w:szCs w:val="21"/>
        </w:rPr>
      </w:pPr>
    </w:p>
    <w:p w14:paraId="2D478C77" w14:textId="2CE479EA" w:rsidR="00395B1B" w:rsidRPr="00655138" w:rsidRDefault="00395B1B" w:rsidP="006D2D35">
      <w:pPr>
        <w:rPr>
          <w:rFonts w:cs="Times New Roman"/>
          <w:color w:val="131413"/>
          <w:szCs w:val="21"/>
        </w:rPr>
      </w:pPr>
    </w:p>
    <w:p w14:paraId="53133DE1" w14:textId="77777777" w:rsidR="00DE39AB" w:rsidRPr="00655138" w:rsidRDefault="00DE39AB" w:rsidP="006D2D35">
      <w:pPr>
        <w:rPr>
          <w:rFonts w:cs="Times New Roman"/>
          <w:szCs w:val="24"/>
          <w:u w:val="single"/>
        </w:rPr>
        <w:sectPr w:rsidR="00DE39AB" w:rsidRPr="00655138" w:rsidSect="00395B1B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6F6BAB4" w14:textId="75ADE3B6" w:rsidR="00DE39AB" w:rsidRPr="00655138" w:rsidRDefault="00DE39AB" w:rsidP="00DE39AB">
      <w:pPr>
        <w:rPr>
          <w:rFonts w:cs="Times New Roman"/>
          <w:bCs/>
          <w:szCs w:val="21"/>
        </w:rPr>
      </w:pPr>
      <w:bookmarkStart w:id="0" w:name="OLE_LINK11"/>
      <w:r w:rsidRPr="00655138">
        <w:rPr>
          <w:rFonts w:cs="Times New Roman"/>
          <w:b/>
          <w:bCs/>
          <w:szCs w:val="21"/>
        </w:rPr>
        <w:lastRenderedPageBreak/>
        <w:t>Supplementary Table 2.</w:t>
      </w:r>
      <w:r w:rsidRPr="00655138">
        <w:rPr>
          <w:rFonts w:cs="Times New Roman"/>
          <w:b/>
          <w:szCs w:val="21"/>
        </w:rPr>
        <w:t xml:space="preserve"> </w:t>
      </w:r>
      <w:r w:rsidRPr="00655138">
        <w:rPr>
          <w:rFonts w:cs="Times New Roman"/>
          <w:bCs/>
          <w:szCs w:val="21"/>
        </w:rPr>
        <w:t>Effect of genotypes on the improvement of UPDRS motor score following administration of L-DOPA in dominant models.</w:t>
      </w:r>
    </w:p>
    <w:tbl>
      <w:tblPr>
        <w:tblStyle w:val="21"/>
        <w:tblW w:w="0" w:type="auto"/>
        <w:tblBorders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694"/>
        <w:gridCol w:w="1680"/>
        <w:gridCol w:w="1713"/>
        <w:gridCol w:w="1690"/>
        <w:gridCol w:w="1687"/>
        <w:gridCol w:w="1689"/>
        <w:gridCol w:w="1718"/>
        <w:gridCol w:w="1693"/>
      </w:tblGrid>
      <w:tr w:rsidR="00DE39AB" w:rsidRPr="00101BAA" w14:paraId="3DB22D8B" w14:textId="77777777" w:rsidTr="00DE39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bottom w:val="none" w:sz="0" w:space="0" w:color="auto"/>
            </w:tcBorders>
          </w:tcPr>
          <w:p w14:paraId="02656D67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rPr>
                <w:rFonts w:cs="Times New Roman"/>
                <w:kern w:val="0"/>
                <w:sz w:val="18"/>
                <w:szCs w:val="18"/>
              </w:rPr>
            </w:pPr>
            <w:bookmarkStart w:id="1" w:name="_Hlk19870171"/>
            <w:bookmarkStart w:id="2" w:name="OLE_LINK1"/>
            <w:bookmarkEnd w:id="0"/>
            <w:r w:rsidRPr="00101BAA">
              <w:rPr>
                <w:rFonts w:cs="Times New Roman"/>
                <w:sz w:val="18"/>
                <w:szCs w:val="18"/>
              </w:rPr>
              <w:t>SNP</w:t>
            </w:r>
          </w:p>
        </w:tc>
        <w:tc>
          <w:tcPr>
            <w:tcW w:w="1743" w:type="dxa"/>
            <w:tcBorders>
              <w:bottom w:val="none" w:sz="0" w:space="0" w:color="auto"/>
            </w:tcBorders>
          </w:tcPr>
          <w:p w14:paraId="0822AC03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18"/>
                <w:szCs w:val="18"/>
              </w:rPr>
            </w:pPr>
            <w:r w:rsidRPr="00101BAA">
              <w:rPr>
                <w:rFonts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1743" w:type="dxa"/>
            <w:tcBorders>
              <w:bottom w:val="none" w:sz="0" w:space="0" w:color="auto"/>
            </w:tcBorders>
          </w:tcPr>
          <w:p w14:paraId="352DAD49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Genotype</w:t>
            </w:r>
          </w:p>
        </w:tc>
        <w:tc>
          <w:tcPr>
            <w:tcW w:w="1743" w:type="dxa"/>
            <w:tcBorders>
              <w:bottom w:val="none" w:sz="0" w:space="0" w:color="auto"/>
            </w:tcBorders>
          </w:tcPr>
          <w:p w14:paraId="345D8AD9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18"/>
                <w:szCs w:val="18"/>
              </w:rPr>
            </w:pPr>
            <w:r w:rsidRPr="00101BAA">
              <w:rPr>
                <w:rFonts w:ascii="Cambria Math" w:eastAsia="宋体" w:hAnsi="Cambria Math" w:cs="Cambria Math"/>
                <w:sz w:val="18"/>
                <w:szCs w:val="18"/>
              </w:rPr>
              <w:t>△</w:t>
            </w:r>
            <w:r w:rsidRPr="00101BAA">
              <w:rPr>
                <w:rFonts w:cs="Times New Roman"/>
                <w:sz w:val="18"/>
                <w:szCs w:val="18"/>
              </w:rPr>
              <w:t xml:space="preserve">UPDRS </w:t>
            </w:r>
            <w:r w:rsidRPr="00101BAA">
              <w:rPr>
                <w:rFonts w:eastAsia="等线" w:cs="Times New Roman"/>
                <w:sz w:val="18"/>
                <w:szCs w:val="18"/>
              </w:rPr>
              <w:t>Ⅲ</w:t>
            </w:r>
          </w:p>
        </w:tc>
        <w:tc>
          <w:tcPr>
            <w:tcW w:w="1744" w:type="dxa"/>
            <w:tcBorders>
              <w:bottom w:val="none" w:sz="0" w:space="0" w:color="auto"/>
            </w:tcBorders>
          </w:tcPr>
          <w:p w14:paraId="03A4806A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18"/>
                <w:szCs w:val="18"/>
              </w:rPr>
            </w:pPr>
            <w:r w:rsidRPr="00101BAA">
              <w:rPr>
                <w:rFonts w:ascii="Cambria Math" w:eastAsia="宋体" w:hAnsi="Cambria Math" w:cs="Cambria Math"/>
                <w:sz w:val="18"/>
                <w:szCs w:val="18"/>
              </w:rPr>
              <w:t>△</w:t>
            </w:r>
            <w:r w:rsidRPr="00101BAA">
              <w:rPr>
                <w:rFonts w:eastAsia="宋体" w:cs="Times New Roman"/>
                <w:sz w:val="18"/>
                <w:szCs w:val="18"/>
              </w:rPr>
              <w:t>tremor</w:t>
            </w:r>
          </w:p>
        </w:tc>
        <w:tc>
          <w:tcPr>
            <w:tcW w:w="1744" w:type="dxa"/>
            <w:tcBorders>
              <w:bottom w:val="none" w:sz="0" w:space="0" w:color="auto"/>
            </w:tcBorders>
          </w:tcPr>
          <w:p w14:paraId="58DF089C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18"/>
                <w:szCs w:val="18"/>
              </w:rPr>
            </w:pPr>
            <w:r w:rsidRPr="00101BAA">
              <w:rPr>
                <w:rFonts w:ascii="Cambria Math" w:eastAsia="宋体" w:hAnsi="Cambria Math" w:cs="Cambria Math"/>
                <w:sz w:val="18"/>
                <w:szCs w:val="18"/>
              </w:rPr>
              <w:t>△</w:t>
            </w:r>
            <w:r w:rsidRPr="00101BAA">
              <w:rPr>
                <w:rFonts w:eastAsia="宋体" w:cs="Times New Roman"/>
                <w:sz w:val="18"/>
                <w:szCs w:val="18"/>
              </w:rPr>
              <w:t>rigidity</w:t>
            </w:r>
          </w:p>
        </w:tc>
        <w:tc>
          <w:tcPr>
            <w:tcW w:w="1744" w:type="dxa"/>
            <w:tcBorders>
              <w:bottom w:val="none" w:sz="0" w:space="0" w:color="auto"/>
            </w:tcBorders>
          </w:tcPr>
          <w:p w14:paraId="7F5A1D4D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18"/>
                <w:szCs w:val="18"/>
              </w:rPr>
            </w:pPr>
            <w:r w:rsidRPr="00101BAA">
              <w:rPr>
                <w:rFonts w:ascii="Cambria Math" w:eastAsia="宋体" w:hAnsi="Cambria Math" w:cs="Cambria Math"/>
                <w:sz w:val="18"/>
                <w:szCs w:val="18"/>
              </w:rPr>
              <w:t>△</w:t>
            </w:r>
            <w:r w:rsidRPr="00101BAA">
              <w:rPr>
                <w:rFonts w:eastAsia="宋体" w:cs="Times New Roman"/>
                <w:sz w:val="18"/>
                <w:szCs w:val="18"/>
              </w:rPr>
              <w:t>bradykinesia</w:t>
            </w:r>
          </w:p>
        </w:tc>
        <w:tc>
          <w:tcPr>
            <w:tcW w:w="1744" w:type="dxa"/>
            <w:tcBorders>
              <w:bottom w:val="none" w:sz="0" w:space="0" w:color="auto"/>
            </w:tcBorders>
          </w:tcPr>
          <w:p w14:paraId="3F230636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18"/>
                <w:szCs w:val="18"/>
              </w:rPr>
            </w:pPr>
            <w:r w:rsidRPr="00101BAA">
              <w:rPr>
                <w:rFonts w:ascii="Cambria Math" w:eastAsia="宋体" w:hAnsi="Cambria Math" w:cs="Cambria Math"/>
                <w:sz w:val="18"/>
                <w:szCs w:val="18"/>
              </w:rPr>
              <w:t>△</w:t>
            </w:r>
            <w:r w:rsidRPr="00101BAA">
              <w:rPr>
                <w:rFonts w:eastAsia="宋体" w:cs="Times New Roman"/>
                <w:sz w:val="18"/>
                <w:szCs w:val="18"/>
              </w:rPr>
              <w:t>axial symptoms</w:t>
            </w:r>
          </w:p>
        </w:tc>
      </w:tr>
      <w:tr w:rsidR="00DE39AB" w:rsidRPr="00101BAA" w14:paraId="7043996F" w14:textId="77777777" w:rsidTr="00DE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one" w:sz="0" w:space="0" w:color="auto"/>
              <w:bottom w:val="none" w:sz="0" w:space="0" w:color="auto"/>
            </w:tcBorders>
          </w:tcPr>
          <w:p w14:paraId="778A04DC" w14:textId="77777777" w:rsidR="00DE39AB" w:rsidRPr="00101BAA" w:rsidRDefault="00DE39AB" w:rsidP="00101BAA">
            <w:pPr>
              <w:spacing w:beforeLines="40" w:before="96" w:afterLines="40" w:after="96"/>
              <w:jc w:val="both"/>
              <w:rPr>
                <w:rFonts w:cs="Times New Roman"/>
                <w:bCs w:val="0"/>
                <w:sz w:val="18"/>
                <w:szCs w:val="18"/>
              </w:rPr>
            </w:pPr>
            <w:r w:rsidRPr="00101BAA">
              <w:rPr>
                <w:rFonts w:cs="Times New Roman"/>
                <w:b w:val="0"/>
                <w:sz w:val="18"/>
                <w:szCs w:val="18"/>
              </w:rPr>
              <w:t>rs921451</w:t>
            </w:r>
          </w:p>
          <w:p w14:paraId="04E96430" w14:textId="77777777" w:rsidR="00DE39AB" w:rsidRPr="00101BAA" w:rsidRDefault="00DE39AB" w:rsidP="00101BAA">
            <w:pPr>
              <w:spacing w:beforeLines="40" w:before="96" w:afterLines="40" w:after="96"/>
              <w:jc w:val="both"/>
              <w:rPr>
                <w:rFonts w:cs="Times New Roman"/>
                <w:bCs w:val="0"/>
                <w:sz w:val="18"/>
                <w:szCs w:val="18"/>
              </w:rPr>
            </w:pPr>
          </w:p>
          <w:p w14:paraId="08B52716" w14:textId="77777777" w:rsidR="00DE39AB" w:rsidRPr="00101BAA" w:rsidRDefault="00DE39AB" w:rsidP="00101BAA">
            <w:pPr>
              <w:spacing w:beforeLines="40" w:before="96" w:afterLines="40" w:after="96"/>
              <w:jc w:val="both"/>
              <w:rPr>
                <w:rFonts w:cs="Times New Roman"/>
                <w:b w:val="0"/>
                <w:sz w:val="18"/>
                <w:szCs w:val="18"/>
              </w:rPr>
            </w:pPr>
          </w:p>
          <w:p w14:paraId="28A91976" w14:textId="77777777" w:rsidR="00DE39AB" w:rsidRPr="00101BAA" w:rsidRDefault="00DE39AB" w:rsidP="00101BAA">
            <w:pPr>
              <w:spacing w:beforeLines="40" w:before="96" w:afterLines="40" w:after="96"/>
              <w:jc w:val="both"/>
              <w:rPr>
                <w:rFonts w:cs="Times New Roman"/>
                <w:bCs w:val="0"/>
                <w:sz w:val="18"/>
                <w:szCs w:val="18"/>
              </w:rPr>
            </w:pPr>
          </w:p>
          <w:p w14:paraId="7A428C9F" w14:textId="77777777" w:rsidR="00DE39AB" w:rsidRPr="00101BAA" w:rsidRDefault="00DE39AB" w:rsidP="00101BAA">
            <w:pPr>
              <w:spacing w:beforeLines="40" w:before="96" w:afterLines="40" w:after="96"/>
              <w:jc w:val="both"/>
              <w:rPr>
                <w:rFonts w:cs="Times New Roman"/>
                <w:bCs w:val="0"/>
                <w:sz w:val="18"/>
                <w:szCs w:val="18"/>
              </w:rPr>
            </w:pPr>
            <w:r w:rsidRPr="00101BAA">
              <w:rPr>
                <w:rFonts w:cs="Times New Roman"/>
                <w:b w:val="0"/>
                <w:sz w:val="18"/>
                <w:szCs w:val="18"/>
              </w:rPr>
              <w:t>rs3837091</w:t>
            </w:r>
          </w:p>
          <w:p w14:paraId="661997E9" w14:textId="77777777" w:rsidR="00DE39AB" w:rsidRPr="00101BAA" w:rsidRDefault="00DE39AB" w:rsidP="00101BAA">
            <w:pPr>
              <w:spacing w:beforeLines="40" w:before="96" w:afterLines="40" w:after="96"/>
              <w:jc w:val="both"/>
              <w:rPr>
                <w:rFonts w:cs="Times New Roman"/>
                <w:bCs w:val="0"/>
                <w:sz w:val="18"/>
                <w:szCs w:val="18"/>
              </w:rPr>
            </w:pPr>
          </w:p>
          <w:p w14:paraId="7EE5B210" w14:textId="77777777" w:rsidR="00DE39AB" w:rsidRPr="00101BAA" w:rsidRDefault="00DE39AB" w:rsidP="00101BAA">
            <w:pPr>
              <w:spacing w:beforeLines="40" w:before="96" w:afterLines="40" w:after="96"/>
              <w:jc w:val="both"/>
              <w:rPr>
                <w:rFonts w:cs="Times New Roman"/>
                <w:bCs w:val="0"/>
                <w:sz w:val="18"/>
                <w:szCs w:val="18"/>
              </w:rPr>
            </w:pPr>
          </w:p>
          <w:p w14:paraId="4CED09A5" w14:textId="77777777" w:rsidR="00DE39AB" w:rsidRPr="00101BAA" w:rsidRDefault="00DE39AB" w:rsidP="00101BAA">
            <w:pPr>
              <w:spacing w:beforeLines="40" w:before="96" w:afterLines="40" w:after="96"/>
              <w:jc w:val="both"/>
              <w:rPr>
                <w:rFonts w:cs="Times New Roman"/>
                <w:bCs w:val="0"/>
                <w:sz w:val="18"/>
                <w:szCs w:val="18"/>
              </w:rPr>
            </w:pPr>
          </w:p>
          <w:p w14:paraId="3C97E645" w14:textId="77777777" w:rsidR="00DE39AB" w:rsidRPr="00101BAA" w:rsidRDefault="00DE39AB" w:rsidP="00101BAA">
            <w:pPr>
              <w:spacing w:beforeLines="40" w:before="96" w:afterLines="40" w:after="96"/>
              <w:jc w:val="both"/>
              <w:rPr>
                <w:rFonts w:cs="Times New Roman"/>
                <w:bCs w:val="0"/>
                <w:iCs/>
                <w:kern w:val="0"/>
                <w:sz w:val="18"/>
                <w:szCs w:val="18"/>
              </w:rPr>
            </w:pPr>
            <w:r w:rsidRPr="00101BAA">
              <w:rPr>
                <w:rFonts w:cs="Times New Roman"/>
                <w:b w:val="0"/>
                <w:iCs/>
                <w:kern w:val="0"/>
                <w:sz w:val="18"/>
                <w:szCs w:val="18"/>
              </w:rPr>
              <w:t>rs3836790</w:t>
            </w:r>
          </w:p>
          <w:p w14:paraId="2A69AB0D" w14:textId="77777777" w:rsidR="00DE39AB" w:rsidRPr="00101BAA" w:rsidRDefault="00DE39AB" w:rsidP="00101BAA">
            <w:pPr>
              <w:spacing w:beforeLines="40" w:before="96" w:afterLines="40" w:after="96"/>
              <w:jc w:val="both"/>
              <w:rPr>
                <w:rFonts w:cs="Times New Roman"/>
                <w:bCs w:val="0"/>
                <w:iCs/>
                <w:sz w:val="18"/>
                <w:szCs w:val="18"/>
              </w:rPr>
            </w:pPr>
          </w:p>
          <w:p w14:paraId="32D3DE3A" w14:textId="77777777" w:rsidR="00DE39AB" w:rsidRPr="00101BAA" w:rsidRDefault="00DE39AB" w:rsidP="00101BAA">
            <w:pPr>
              <w:spacing w:beforeLines="40" w:before="96" w:afterLines="40" w:after="96"/>
              <w:jc w:val="both"/>
              <w:rPr>
                <w:rFonts w:cs="Times New Roman"/>
                <w:bCs w:val="0"/>
                <w:iCs/>
                <w:sz w:val="18"/>
                <w:szCs w:val="18"/>
              </w:rPr>
            </w:pPr>
          </w:p>
          <w:p w14:paraId="05011C02" w14:textId="77777777" w:rsidR="00DE39AB" w:rsidRPr="00101BAA" w:rsidRDefault="00DE39AB" w:rsidP="00101BAA">
            <w:pPr>
              <w:spacing w:beforeLines="40" w:before="96" w:afterLines="40" w:after="96"/>
              <w:jc w:val="both"/>
              <w:rPr>
                <w:rFonts w:cs="Times New Roman"/>
                <w:b w:val="0"/>
                <w:iCs/>
                <w:sz w:val="18"/>
                <w:szCs w:val="18"/>
              </w:rPr>
            </w:pPr>
          </w:p>
          <w:p w14:paraId="169C3067" w14:textId="77777777" w:rsidR="00DE39AB" w:rsidRPr="00101BAA" w:rsidRDefault="00DE39AB" w:rsidP="00101BAA">
            <w:pPr>
              <w:spacing w:beforeLines="40" w:before="96" w:afterLines="40" w:after="96"/>
              <w:jc w:val="both"/>
              <w:rPr>
                <w:rFonts w:cs="Times New Roman"/>
                <w:b w:val="0"/>
                <w:iCs/>
                <w:sz w:val="18"/>
                <w:szCs w:val="18"/>
              </w:rPr>
            </w:pPr>
            <w:r w:rsidRPr="00101BAA">
              <w:rPr>
                <w:rFonts w:cs="Times New Roman"/>
                <w:b w:val="0"/>
                <w:iCs/>
                <w:sz w:val="18"/>
                <w:szCs w:val="18"/>
              </w:rPr>
              <w:t>rs4680</w:t>
            </w:r>
          </w:p>
          <w:p w14:paraId="00F99153" w14:textId="77777777" w:rsidR="00DE39AB" w:rsidRPr="00101BAA" w:rsidRDefault="00DE39AB" w:rsidP="00101BAA">
            <w:pPr>
              <w:spacing w:beforeLines="40" w:before="96" w:afterLines="40" w:after="96"/>
              <w:jc w:val="both"/>
              <w:rPr>
                <w:rFonts w:cs="Times New Roman"/>
                <w:b w:val="0"/>
                <w:iCs/>
                <w:sz w:val="18"/>
                <w:szCs w:val="18"/>
              </w:rPr>
            </w:pPr>
          </w:p>
          <w:p w14:paraId="0148CF95" w14:textId="77777777" w:rsidR="00DE39AB" w:rsidRPr="00101BAA" w:rsidRDefault="00DE39AB" w:rsidP="00101BAA">
            <w:pPr>
              <w:spacing w:beforeLines="40" w:before="96" w:afterLines="40" w:after="96"/>
              <w:jc w:val="both"/>
              <w:rPr>
                <w:rFonts w:cs="Times New Roman"/>
                <w:b w:val="0"/>
                <w:iCs/>
                <w:sz w:val="18"/>
                <w:szCs w:val="18"/>
              </w:rPr>
            </w:pPr>
          </w:p>
          <w:p w14:paraId="615043F8" w14:textId="77777777" w:rsidR="00DE39AB" w:rsidRPr="00101BAA" w:rsidRDefault="00DE39AB" w:rsidP="00101BAA">
            <w:pPr>
              <w:spacing w:beforeLines="40" w:before="96" w:afterLines="40" w:after="96"/>
              <w:jc w:val="both"/>
              <w:rPr>
                <w:rFonts w:cs="Times New Roman"/>
                <w:bCs w:val="0"/>
                <w:iCs/>
                <w:sz w:val="18"/>
                <w:szCs w:val="18"/>
              </w:rPr>
            </w:pPr>
          </w:p>
          <w:p w14:paraId="5F4C7950" w14:textId="77777777" w:rsidR="00DE39AB" w:rsidRPr="00101BAA" w:rsidRDefault="00DE39AB" w:rsidP="00101BAA">
            <w:pPr>
              <w:spacing w:beforeLines="40" w:before="96" w:afterLines="40" w:after="96"/>
              <w:jc w:val="both"/>
              <w:rPr>
                <w:rFonts w:cs="Times New Roman"/>
                <w:iCs/>
                <w:sz w:val="18"/>
                <w:szCs w:val="18"/>
              </w:rPr>
            </w:pPr>
            <w:r w:rsidRPr="00101BAA">
              <w:rPr>
                <w:rFonts w:cs="Times New Roman"/>
                <w:b w:val="0"/>
                <w:bCs w:val="0"/>
                <w:iCs/>
                <w:sz w:val="18"/>
                <w:szCs w:val="18"/>
              </w:rPr>
              <w:t>rs1799836</w:t>
            </w:r>
            <w:r w:rsidRPr="00101BAA">
              <w:rPr>
                <w:rFonts w:cs="Times New Roman"/>
                <w:b w:val="0"/>
                <w:bCs w:val="0"/>
                <w:iCs/>
                <w:sz w:val="18"/>
                <w:szCs w:val="18"/>
                <w:vertAlign w:val="superscript"/>
              </w:rPr>
              <w:t>a</w:t>
            </w:r>
          </w:p>
          <w:p w14:paraId="13D6D918" w14:textId="77777777" w:rsidR="00DE39AB" w:rsidRPr="00101BAA" w:rsidRDefault="00DE39AB" w:rsidP="00101BAA">
            <w:pPr>
              <w:spacing w:beforeLines="40" w:before="96" w:afterLines="40" w:after="96"/>
              <w:jc w:val="both"/>
              <w:rPr>
                <w:rFonts w:cs="Times New Roman"/>
                <w:iCs/>
                <w:sz w:val="18"/>
                <w:szCs w:val="18"/>
              </w:rPr>
            </w:pPr>
          </w:p>
          <w:p w14:paraId="345317D4" w14:textId="77777777" w:rsidR="00DE39AB" w:rsidRPr="00101BAA" w:rsidRDefault="00DE39AB" w:rsidP="00101BAA">
            <w:pPr>
              <w:spacing w:beforeLines="40" w:before="96" w:afterLines="40" w:after="96"/>
              <w:jc w:val="both"/>
              <w:rPr>
                <w:rFonts w:cs="Times New Roman"/>
                <w:iCs/>
                <w:sz w:val="18"/>
                <w:szCs w:val="18"/>
              </w:rPr>
            </w:pPr>
          </w:p>
          <w:p w14:paraId="72C5FD00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rPr>
                <w:rFonts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one" w:sz="0" w:space="0" w:color="auto"/>
              <w:bottom w:val="none" w:sz="0" w:space="0" w:color="auto"/>
            </w:tcBorders>
          </w:tcPr>
          <w:p w14:paraId="3087D2CD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  <w:r w:rsidRPr="00101BAA">
              <w:rPr>
                <w:rFonts w:cs="Times New Roman"/>
                <w:i/>
                <w:iCs/>
                <w:kern w:val="0"/>
                <w:sz w:val="18"/>
                <w:szCs w:val="18"/>
              </w:rPr>
              <w:t>DDC</w:t>
            </w:r>
          </w:p>
          <w:p w14:paraId="65AEC83B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7D445D64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42BFBCFD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50C212E5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  <w:r w:rsidRPr="00101BAA">
              <w:rPr>
                <w:rFonts w:cs="Times New Roman"/>
                <w:i/>
                <w:iCs/>
                <w:kern w:val="0"/>
                <w:sz w:val="18"/>
                <w:szCs w:val="18"/>
              </w:rPr>
              <w:t>DDC</w:t>
            </w:r>
          </w:p>
          <w:p w14:paraId="405BC4FE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1BA10A09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0C0AB2DF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117CBFF3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  <w:r w:rsidRPr="00101BAA">
              <w:rPr>
                <w:rFonts w:cs="Times New Roman"/>
                <w:i/>
                <w:iCs/>
                <w:kern w:val="0"/>
                <w:sz w:val="18"/>
                <w:szCs w:val="18"/>
              </w:rPr>
              <w:t>SLC6A3</w:t>
            </w:r>
          </w:p>
          <w:p w14:paraId="79DC83D2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1BBA187C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4D4A1700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2E613F8E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101BAA">
              <w:rPr>
                <w:rFonts w:cs="Times New Roman"/>
                <w:i/>
                <w:sz w:val="18"/>
                <w:szCs w:val="18"/>
              </w:rPr>
              <w:t>COMT</w:t>
            </w:r>
          </w:p>
          <w:p w14:paraId="63CFFB48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3CE7EB0C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283108CC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7C2B40FD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  <w:r w:rsidRPr="00101BAA">
              <w:rPr>
                <w:rFonts w:cs="Times New Roman"/>
                <w:i/>
                <w:iCs/>
                <w:kern w:val="0"/>
                <w:sz w:val="18"/>
                <w:szCs w:val="18"/>
              </w:rPr>
              <w:t>MAOB</w:t>
            </w:r>
          </w:p>
          <w:p w14:paraId="226923AC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368A3768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6F7C53EA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one" w:sz="0" w:space="0" w:color="auto"/>
              <w:bottom w:val="none" w:sz="0" w:space="0" w:color="auto"/>
            </w:tcBorders>
          </w:tcPr>
          <w:p w14:paraId="0FAC2E9F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18"/>
                <w:szCs w:val="18"/>
              </w:rPr>
            </w:pPr>
            <w:r w:rsidRPr="00101BAA">
              <w:rPr>
                <w:rFonts w:cs="Times New Roman"/>
                <w:iCs/>
                <w:sz w:val="18"/>
                <w:szCs w:val="18"/>
              </w:rPr>
              <w:t>CC+CT</w:t>
            </w:r>
          </w:p>
          <w:p w14:paraId="5B8551EB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18"/>
                <w:szCs w:val="18"/>
              </w:rPr>
            </w:pPr>
            <w:r w:rsidRPr="00101BAA">
              <w:rPr>
                <w:rFonts w:cs="Times New Roman"/>
                <w:iCs/>
                <w:sz w:val="18"/>
                <w:szCs w:val="18"/>
              </w:rPr>
              <w:t>TT</w:t>
            </w:r>
          </w:p>
          <w:p w14:paraId="24A47B24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sz w:val="18"/>
                <w:szCs w:val="18"/>
              </w:rPr>
            </w:pPr>
            <w:r w:rsidRPr="00101BAA">
              <w:rPr>
                <w:rFonts w:cs="Times New Roman"/>
                <w:bCs/>
                <w:i/>
                <w:sz w:val="18"/>
                <w:szCs w:val="18"/>
              </w:rPr>
              <w:t xml:space="preserve">p </w:t>
            </w:r>
            <w:r w:rsidRPr="00101BAA">
              <w:rPr>
                <w:rFonts w:cs="Times New Roman"/>
                <w:bCs/>
                <w:iCs/>
                <w:sz w:val="18"/>
                <w:szCs w:val="18"/>
              </w:rPr>
              <w:t>value</w:t>
            </w:r>
          </w:p>
          <w:p w14:paraId="5514D497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/>
                <w:sz w:val="18"/>
                <w:szCs w:val="18"/>
              </w:rPr>
            </w:pPr>
            <w:r w:rsidRPr="00101BA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101BAA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 w:rsidRPr="00101BAA">
              <w:rPr>
                <w:rFonts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101BAA">
              <w:rPr>
                <w:rFonts w:cs="Times New Roman"/>
                <w:bCs/>
                <w:iCs/>
                <w:sz w:val="18"/>
                <w:szCs w:val="18"/>
              </w:rPr>
              <w:t>value</w:t>
            </w:r>
          </w:p>
          <w:p w14:paraId="1B2C8DC2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-/-+AGAG/-</w:t>
            </w:r>
          </w:p>
          <w:p w14:paraId="17470A58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AGAG/AGAG</w:t>
            </w:r>
          </w:p>
          <w:p w14:paraId="1B6494A8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sz w:val="18"/>
                <w:szCs w:val="18"/>
              </w:rPr>
            </w:pPr>
            <w:r w:rsidRPr="00101BA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101BAA">
              <w:rPr>
                <w:rFonts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101BAA">
              <w:rPr>
                <w:rFonts w:cs="Times New Roman"/>
                <w:bCs/>
                <w:iCs/>
                <w:sz w:val="18"/>
                <w:szCs w:val="18"/>
              </w:rPr>
              <w:t>value</w:t>
            </w:r>
          </w:p>
          <w:p w14:paraId="7CA7BDD4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101BA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101BAA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 w:rsidRPr="00101BAA">
              <w:rPr>
                <w:rFonts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101BAA">
              <w:rPr>
                <w:rFonts w:cs="Times New Roman"/>
                <w:bCs/>
                <w:iCs/>
                <w:sz w:val="18"/>
                <w:szCs w:val="18"/>
              </w:rPr>
              <w:t>value</w:t>
            </w:r>
          </w:p>
          <w:p w14:paraId="4A2A7530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4R/4R+4R/5R</w:t>
            </w:r>
          </w:p>
          <w:p w14:paraId="59DE7FFD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5R/5R</w:t>
            </w:r>
          </w:p>
          <w:p w14:paraId="47E0E6AD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sz w:val="18"/>
                <w:szCs w:val="18"/>
              </w:rPr>
            </w:pPr>
            <w:r w:rsidRPr="00101BA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101BAA">
              <w:rPr>
                <w:rFonts w:cs="Times New Roman"/>
                <w:bCs/>
                <w:iCs/>
                <w:sz w:val="18"/>
                <w:szCs w:val="18"/>
              </w:rPr>
              <w:t xml:space="preserve"> value</w:t>
            </w:r>
          </w:p>
          <w:p w14:paraId="19FE458E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101BA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101BAA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 w:rsidRPr="00101BAA">
              <w:rPr>
                <w:rFonts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101BAA">
              <w:rPr>
                <w:rFonts w:cs="Times New Roman"/>
                <w:bCs/>
                <w:iCs/>
                <w:sz w:val="18"/>
                <w:szCs w:val="18"/>
              </w:rPr>
              <w:t>value</w:t>
            </w:r>
          </w:p>
          <w:p w14:paraId="4ABF0FBC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AA+AG</w:t>
            </w:r>
          </w:p>
          <w:p w14:paraId="1ECB6D26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GG</w:t>
            </w:r>
          </w:p>
          <w:p w14:paraId="7D271A13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sz w:val="18"/>
                <w:szCs w:val="18"/>
              </w:rPr>
            </w:pPr>
            <w:r w:rsidRPr="00101BA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101BAA">
              <w:rPr>
                <w:rFonts w:cs="Times New Roman"/>
                <w:bCs/>
                <w:iCs/>
                <w:sz w:val="18"/>
                <w:szCs w:val="18"/>
              </w:rPr>
              <w:t xml:space="preserve"> value</w:t>
            </w:r>
          </w:p>
          <w:p w14:paraId="602051D9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101BA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101BAA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 w:rsidRPr="00101BAA">
              <w:rPr>
                <w:rFonts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101BAA">
              <w:rPr>
                <w:rFonts w:cs="Times New Roman"/>
                <w:bCs/>
                <w:iCs/>
                <w:sz w:val="18"/>
                <w:szCs w:val="18"/>
              </w:rPr>
              <w:t>value</w:t>
            </w:r>
          </w:p>
          <w:p w14:paraId="52F0D0EA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GG+GA</w:t>
            </w:r>
          </w:p>
          <w:p w14:paraId="7B8B8E1A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AA</w:t>
            </w:r>
          </w:p>
          <w:p w14:paraId="33D76745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sz w:val="18"/>
                <w:szCs w:val="18"/>
              </w:rPr>
            </w:pPr>
            <w:r w:rsidRPr="00101BA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101BAA">
              <w:rPr>
                <w:rFonts w:cs="Times New Roman"/>
                <w:bCs/>
                <w:iCs/>
                <w:sz w:val="18"/>
                <w:szCs w:val="18"/>
              </w:rPr>
              <w:t xml:space="preserve"> value</w:t>
            </w:r>
          </w:p>
          <w:p w14:paraId="69A1843A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101BA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101BAA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 w:rsidRPr="00101BAA">
              <w:rPr>
                <w:rFonts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101BAA">
              <w:rPr>
                <w:rFonts w:cs="Times New Roman"/>
                <w:bCs/>
                <w:iCs/>
                <w:sz w:val="18"/>
                <w:szCs w:val="18"/>
              </w:rPr>
              <w:t>value</w:t>
            </w:r>
          </w:p>
        </w:tc>
        <w:tc>
          <w:tcPr>
            <w:tcW w:w="1743" w:type="dxa"/>
            <w:tcBorders>
              <w:top w:val="none" w:sz="0" w:space="0" w:color="auto"/>
              <w:bottom w:val="none" w:sz="0" w:space="0" w:color="auto"/>
            </w:tcBorders>
          </w:tcPr>
          <w:p w14:paraId="745A8DD1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dvTT5235d5a9+20" w:cs="Times New Roman"/>
                <w:kern w:val="0"/>
                <w:sz w:val="18"/>
                <w:szCs w:val="18"/>
              </w:rPr>
            </w:pPr>
            <w:r w:rsidRPr="00101BAA">
              <w:rPr>
                <w:rFonts w:eastAsia="AdvTT5235d5a9+20" w:cs="Times New Roman"/>
                <w:kern w:val="0"/>
                <w:sz w:val="18"/>
                <w:szCs w:val="18"/>
              </w:rPr>
              <w:t>13.0(8.0-21.0)</w:t>
            </w:r>
          </w:p>
          <w:p w14:paraId="50FF8894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dvTT5235d5a9+20" w:cs="Times New Roman"/>
                <w:kern w:val="0"/>
                <w:sz w:val="18"/>
                <w:szCs w:val="18"/>
              </w:rPr>
            </w:pPr>
            <w:r w:rsidRPr="00101BAA">
              <w:rPr>
                <w:rFonts w:eastAsia="AdvTT5235d5a9+20" w:cs="Times New Roman"/>
                <w:kern w:val="0"/>
                <w:sz w:val="18"/>
                <w:szCs w:val="18"/>
              </w:rPr>
              <w:t>16.5(12.5-30.0)</w:t>
            </w:r>
          </w:p>
          <w:p w14:paraId="76278721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dvTT5235d5a9+20" w:cs="Times New Roman"/>
                <w:kern w:val="0"/>
                <w:sz w:val="18"/>
                <w:szCs w:val="18"/>
              </w:rPr>
            </w:pPr>
            <w:r w:rsidRPr="00101BAA">
              <w:rPr>
                <w:rFonts w:eastAsia="AdvTT5235d5a9+20" w:cs="Times New Roman"/>
                <w:kern w:val="0"/>
                <w:sz w:val="18"/>
                <w:szCs w:val="18"/>
              </w:rPr>
              <w:t>0.350</w:t>
            </w:r>
          </w:p>
          <w:p w14:paraId="6577F65F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666</w:t>
            </w:r>
          </w:p>
          <w:p w14:paraId="46337E3E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5.0(9.0-26.5)</w:t>
            </w:r>
          </w:p>
          <w:p w14:paraId="407EE14C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3.0(8.0-21.0)</w:t>
            </w:r>
          </w:p>
          <w:p w14:paraId="5E95F31B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528</w:t>
            </w:r>
          </w:p>
          <w:p w14:paraId="399C2C20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442</w:t>
            </w:r>
          </w:p>
          <w:p w14:paraId="37558EE2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0.5(6.5-13.0)</w:t>
            </w:r>
          </w:p>
          <w:p w14:paraId="685743F9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6.0(8.0-32.0)</w:t>
            </w:r>
          </w:p>
          <w:p w14:paraId="76D7996C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618</w:t>
            </w:r>
          </w:p>
          <w:p w14:paraId="4825A8A3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256</w:t>
            </w:r>
          </w:p>
          <w:p w14:paraId="67C35E56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3.0(10.8-26.8)</w:t>
            </w:r>
          </w:p>
          <w:p w14:paraId="4D070360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4.0(8.0-24.5)</w:t>
            </w:r>
          </w:p>
          <w:p w14:paraId="21195690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627</w:t>
            </w:r>
          </w:p>
          <w:p w14:paraId="641AA03C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983</w:t>
            </w:r>
          </w:p>
          <w:p w14:paraId="6C821A66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24.5(12.0-34.3)</w:t>
            </w:r>
          </w:p>
          <w:p w14:paraId="563BBDE1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2.5(7.5-27.5)</w:t>
            </w:r>
          </w:p>
          <w:p w14:paraId="4CF04045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213</w:t>
            </w:r>
          </w:p>
          <w:p w14:paraId="37DE879C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18"/>
                <w:szCs w:val="18"/>
              </w:rPr>
            </w:pPr>
            <w:r w:rsidRPr="00101BAA">
              <w:rPr>
                <w:rFonts w:cs="Times New Roman"/>
                <w:kern w:val="0"/>
                <w:sz w:val="18"/>
                <w:szCs w:val="18"/>
              </w:rPr>
              <w:t>0.486</w:t>
            </w:r>
          </w:p>
        </w:tc>
        <w:tc>
          <w:tcPr>
            <w:tcW w:w="1744" w:type="dxa"/>
            <w:tcBorders>
              <w:top w:val="none" w:sz="0" w:space="0" w:color="auto"/>
              <w:bottom w:val="none" w:sz="0" w:space="0" w:color="auto"/>
            </w:tcBorders>
          </w:tcPr>
          <w:p w14:paraId="6F053EC4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2.0(1.0-7.0)</w:t>
            </w:r>
          </w:p>
          <w:p w14:paraId="3745CFE7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4.0(0.5-7.0)</w:t>
            </w:r>
          </w:p>
          <w:p w14:paraId="0C459D93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630</w:t>
            </w:r>
          </w:p>
          <w:p w14:paraId="65BABCE8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924</w:t>
            </w:r>
          </w:p>
          <w:p w14:paraId="47EE0C70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2.5(0.3-7.0)</w:t>
            </w:r>
          </w:p>
          <w:p w14:paraId="125FFDB5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3.0(2.0-3.0)</w:t>
            </w:r>
          </w:p>
          <w:p w14:paraId="0794B424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772</w:t>
            </w:r>
          </w:p>
          <w:p w14:paraId="6ECF8312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660</w:t>
            </w:r>
          </w:p>
          <w:p w14:paraId="29E43A02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2.0(0.3-5.3)</w:t>
            </w:r>
          </w:p>
          <w:p w14:paraId="33922AEE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3.0(1.0-7.0)</w:t>
            </w:r>
          </w:p>
          <w:p w14:paraId="0985BBE3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177</w:t>
            </w:r>
          </w:p>
          <w:p w14:paraId="6A85BB9E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240</w:t>
            </w:r>
          </w:p>
          <w:p w14:paraId="277B9988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2.5(0.8-6.3)</w:t>
            </w:r>
          </w:p>
          <w:p w14:paraId="4BBDB6EB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3.0(1.0-7.0)</w:t>
            </w:r>
          </w:p>
          <w:p w14:paraId="481F3E45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788</w:t>
            </w:r>
          </w:p>
          <w:p w14:paraId="71A4C24B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488</w:t>
            </w:r>
          </w:p>
          <w:p w14:paraId="58BEA04B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4.5(1.8-7.0)</w:t>
            </w:r>
          </w:p>
          <w:p w14:paraId="24185090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2.0(0.0-3.0)</w:t>
            </w:r>
          </w:p>
          <w:p w14:paraId="53D76CB1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127</w:t>
            </w:r>
          </w:p>
          <w:p w14:paraId="0A71ADFA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18"/>
                <w:szCs w:val="18"/>
              </w:rPr>
            </w:pPr>
            <w:r w:rsidRPr="00101BAA">
              <w:rPr>
                <w:rFonts w:cs="Times New Roman"/>
                <w:kern w:val="0"/>
                <w:sz w:val="18"/>
                <w:szCs w:val="18"/>
              </w:rPr>
              <w:t>0.207</w:t>
            </w:r>
          </w:p>
        </w:tc>
        <w:tc>
          <w:tcPr>
            <w:tcW w:w="1744" w:type="dxa"/>
            <w:tcBorders>
              <w:top w:val="none" w:sz="0" w:space="0" w:color="auto"/>
              <w:bottom w:val="none" w:sz="0" w:space="0" w:color="auto"/>
            </w:tcBorders>
          </w:tcPr>
          <w:p w14:paraId="462C03F8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4.0(2.0-6.0)</w:t>
            </w:r>
          </w:p>
          <w:p w14:paraId="21A12B1F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4.5(0.3-6.8)</w:t>
            </w:r>
          </w:p>
          <w:p w14:paraId="3EFFF890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938</w:t>
            </w:r>
          </w:p>
          <w:p w14:paraId="7CEF7DE8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861</w:t>
            </w:r>
          </w:p>
          <w:p w14:paraId="0ABE2612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4.0(2.0-6.0)</w:t>
            </w:r>
          </w:p>
          <w:p w14:paraId="3BC72C86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2.0(0.0-5.0)</w:t>
            </w:r>
          </w:p>
          <w:p w14:paraId="6303DC0E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215</w:t>
            </w:r>
          </w:p>
          <w:p w14:paraId="261DFAF3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241</w:t>
            </w:r>
          </w:p>
          <w:p w14:paraId="67310B66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4.0(1.3-6.0)</w:t>
            </w:r>
          </w:p>
          <w:p w14:paraId="5F8F4110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4.0(2.0-6.0)</w:t>
            </w:r>
          </w:p>
          <w:p w14:paraId="15BFEA11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911</w:t>
            </w:r>
          </w:p>
          <w:p w14:paraId="7E834D30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662</w:t>
            </w:r>
          </w:p>
          <w:p w14:paraId="0E35216D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4.5(1.0-6.0)</w:t>
            </w:r>
          </w:p>
          <w:p w14:paraId="27501729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3.0(2.0-5.5)</w:t>
            </w:r>
          </w:p>
          <w:p w14:paraId="46953B16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833</w:t>
            </w:r>
          </w:p>
          <w:p w14:paraId="6608A7DC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889</w:t>
            </w:r>
          </w:p>
          <w:p w14:paraId="751CA033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7.0(5.0-9.0)</w:t>
            </w:r>
          </w:p>
          <w:p w14:paraId="663AB957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3.0(0.0-4.8)</w:t>
            </w:r>
          </w:p>
          <w:p w14:paraId="75E51F56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010*</w:t>
            </w:r>
          </w:p>
          <w:p w14:paraId="71F0132F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18"/>
                <w:szCs w:val="18"/>
              </w:rPr>
            </w:pPr>
            <w:r w:rsidRPr="00101BAA">
              <w:rPr>
                <w:rFonts w:cs="Times New Roman"/>
                <w:kern w:val="0"/>
                <w:sz w:val="18"/>
                <w:szCs w:val="18"/>
              </w:rPr>
              <w:t>0.022</w:t>
            </w:r>
            <w:r w:rsidRPr="00101BAA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44" w:type="dxa"/>
            <w:tcBorders>
              <w:top w:val="none" w:sz="0" w:space="0" w:color="auto"/>
              <w:bottom w:val="none" w:sz="0" w:space="0" w:color="auto"/>
            </w:tcBorders>
          </w:tcPr>
          <w:p w14:paraId="221CF67A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101BAA">
              <w:rPr>
                <w:rFonts w:cs="Times New Roman"/>
                <w:bCs/>
                <w:sz w:val="18"/>
                <w:szCs w:val="18"/>
              </w:rPr>
              <w:t>5.0(4.0-8.0)</w:t>
            </w:r>
          </w:p>
          <w:p w14:paraId="4C28584C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101BAA">
              <w:rPr>
                <w:rFonts w:cs="Times New Roman"/>
                <w:bCs/>
                <w:sz w:val="18"/>
                <w:szCs w:val="18"/>
              </w:rPr>
              <w:t>8.5(4.0-11.5)</w:t>
            </w:r>
          </w:p>
          <w:p w14:paraId="42D03B5E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101BAA">
              <w:rPr>
                <w:rFonts w:cs="Times New Roman"/>
                <w:bCs/>
                <w:sz w:val="18"/>
                <w:szCs w:val="18"/>
              </w:rPr>
              <w:t>0.270</w:t>
            </w:r>
          </w:p>
          <w:p w14:paraId="4982643B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444</w:t>
            </w:r>
          </w:p>
          <w:p w14:paraId="2A4C1888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6.0(4.0-9.8)</w:t>
            </w:r>
          </w:p>
          <w:p w14:paraId="4455DEDD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7.0(2.0-12.0)</w:t>
            </w:r>
          </w:p>
          <w:p w14:paraId="2D53ACBD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731</w:t>
            </w:r>
          </w:p>
          <w:p w14:paraId="7E168A13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806</w:t>
            </w:r>
          </w:p>
          <w:p w14:paraId="41BBFCAE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7.0(3.3-8.8)</w:t>
            </w:r>
          </w:p>
          <w:p w14:paraId="63D969C3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5.0(4.0-10.0)</w:t>
            </w:r>
          </w:p>
          <w:p w14:paraId="26BB53C7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879</w:t>
            </w:r>
          </w:p>
          <w:p w14:paraId="7B89CF62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458</w:t>
            </w:r>
          </w:p>
          <w:p w14:paraId="70E5D77D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7.0(4.0-10.0)</w:t>
            </w:r>
          </w:p>
          <w:p w14:paraId="3C88BE09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5.0(3.0-9.5)</w:t>
            </w:r>
          </w:p>
          <w:p w14:paraId="64EF4133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272</w:t>
            </w:r>
          </w:p>
          <w:p w14:paraId="49A52AE0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820</w:t>
            </w:r>
          </w:p>
          <w:p w14:paraId="606ABC0C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7.5(4.0-12.8)</w:t>
            </w:r>
          </w:p>
          <w:p w14:paraId="79BD0F0B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8.5(2.0-13.8)</w:t>
            </w:r>
          </w:p>
          <w:p w14:paraId="64F70E68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858</w:t>
            </w:r>
          </w:p>
          <w:p w14:paraId="74F09DE5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18"/>
                <w:szCs w:val="18"/>
              </w:rPr>
            </w:pPr>
            <w:r w:rsidRPr="00101BAA">
              <w:rPr>
                <w:rFonts w:cs="Times New Roman"/>
                <w:kern w:val="0"/>
                <w:sz w:val="18"/>
                <w:szCs w:val="18"/>
              </w:rPr>
              <w:t>0.815</w:t>
            </w:r>
          </w:p>
        </w:tc>
        <w:tc>
          <w:tcPr>
            <w:tcW w:w="1744" w:type="dxa"/>
            <w:tcBorders>
              <w:top w:val="none" w:sz="0" w:space="0" w:color="auto"/>
              <w:bottom w:val="none" w:sz="0" w:space="0" w:color="auto"/>
            </w:tcBorders>
          </w:tcPr>
          <w:p w14:paraId="4DE64C88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dvTT5235d5a9+20" w:cs="Times New Roman"/>
                <w:kern w:val="0"/>
                <w:sz w:val="18"/>
                <w:szCs w:val="18"/>
              </w:rPr>
            </w:pPr>
            <w:r w:rsidRPr="00101BAA">
              <w:rPr>
                <w:rFonts w:eastAsia="AdvTT5235d5a9+20" w:cs="Times New Roman"/>
                <w:kern w:val="0"/>
                <w:sz w:val="18"/>
                <w:szCs w:val="18"/>
              </w:rPr>
              <w:t>1.0(0.0-3.0)</w:t>
            </w:r>
          </w:p>
          <w:p w14:paraId="1712DE71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dvTT5235d5a9+20" w:cs="Times New Roman"/>
                <w:kern w:val="0"/>
                <w:sz w:val="18"/>
                <w:szCs w:val="18"/>
              </w:rPr>
            </w:pPr>
            <w:r w:rsidRPr="00101BAA">
              <w:rPr>
                <w:rFonts w:eastAsia="AdvTT5235d5a9+20" w:cs="Times New Roman"/>
                <w:kern w:val="0"/>
                <w:sz w:val="18"/>
                <w:szCs w:val="18"/>
              </w:rPr>
              <w:t>2.5(1.0-3.8)</w:t>
            </w:r>
          </w:p>
          <w:p w14:paraId="49EC5125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dvTT5235d5a9+20" w:cs="Times New Roman"/>
                <w:kern w:val="0"/>
                <w:sz w:val="18"/>
                <w:szCs w:val="18"/>
              </w:rPr>
            </w:pPr>
            <w:r w:rsidRPr="00101BAA">
              <w:rPr>
                <w:rFonts w:eastAsia="AdvTT5235d5a9+20" w:cs="Times New Roman"/>
                <w:kern w:val="0"/>
                <w:sz w:val="18"/>
                <w:szCs w:val="18"/>
              </w:rPr>
              <w:t>0.265</w:t>
            </w:r>
          </w:p>
          <w:p w14:paraId="09F1C5D9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731</w:t>
            </w:r>
          </w:p>
          <w:p w14:paraId="1B3FBB4C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.0(0.0-4.8)</w:t>
            </w:r>
          </w:p>
          <w:p w14:paraId="7701258D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.0(1.0-2.0)</w:t>
            </w:r>
          </w:p>
          <w:p w14:paraId="020A955A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528</w:t>
            </w:r>
          </w:p>
          <w:p w14:paraId="6B104C60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292</w:t>
            </w:r>
          </w:p>
          <w:p w14:paraId="6B4EDEEF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.0(0.3-3.0)</w:t>
            </w:r>
          </w:p>
          <w:p w14:paraId="4BCB627F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2.0(0.0-5.0)</w:t>
            </w:r>
          </w:p>
          <w:p w14:paraId="548E7CB9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406</w:t>
            </w:r>
          </w:p>
          <w:p w14:paraId="7953B632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195</w:t>
            </w:r>
          </w:p>
          <w:p w14:paraId="1B819912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.0(0.0-4.3)</w:t>
            </w:r>
          </w:p>
          <w:p w14:paraId="55DA1996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.0(0.5-3.0)</w:t>
            </w:r>
          </w:p>
          <w:p w14:paraId="2B14655D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815</w:t>
            </w:r>
          </w:p>
          <w:p w14:paraId="48815A68" w14:textId="77777777" w:rsidR="00DE39AB" w:rsidRPr="00101BAA" w:rsidRDefault="00DE39AB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622</w:t>
            </w:r>
          </w:p>
          <w:p w14:paraId="25761569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4.0(0.8-7.0)</w:t>
            </w:r>
          </w:p>
          <w:p w14:paraId="3E201784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.5(0.3-6.8)</w:t>
            </w:r>
          </w:p>
          <w:p w14:paraId="7032E988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686</w:t>
            </w:r>
          </w:p>
          <w:p w14:paraId="6C360AA7" w14:textId="77777777" w:rsidR="00DE39AB" w:rsidRPr="00101BAA" w:rsidRDefault="00DE39AB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18"/>
                <w:szCs w:val="18"/>
              </w:rPr>
            </w:pPr>
            <w:r w:rsidRPr="00101BAA">
              <w:rPr>
                <w:rFonts w:cs="Times New Roman"/>
                <w:kern w:val="0"/>
                <w:sz w:val="18"/>
                <w:szCs w:val="18"/>
              </w:rPr>
              <w:t>0.876</w:t>
            </w:r>
          </w:p>
        </w:tc>
      </w:tr>
    </w:tbl>
    <w:bookmarkEnd w:id="1"/>
    <w:p w14:paraId="100B31B6" w14:textId="328FCC2F" w:rsidR="00DE39AB" w:rsidRPr="00655138" w:rsidRDefault="00DE39AB" w:rsidP="008F6063">
      <w:pPr>
        <w:autoSpaceDE w:val="0"/>
        <w:autoSpaceDN w:val="0"/>
        <w:adjustRightInd w:val="0"/>
        <w:jc w:val="both"/>
        <w:rPr>
          <w:rFonts w:cs="Times New Roman"/>
          <w:sz w:val="18"/>
          <w:szCs w:val="18"/>
        </w:rPr>
      </w:pPr>
      <w:r w:rsidRPr="00655138">
        <w:rPr>
          <w:rFonts w:cs="Times New Roman"/>
          <w:sz w:val="18"/>
          <w:szCs w:val="18"/>
        </w:rPr>
        <w:t>Values were expressed as the</w:t>
      </w:r>
      <w:r w:rsidRPr="00655138">
        <w:rPr>
          <w:rFonts w:eastAsia="AdvP0036" w:cs="Times New Roman"/>
          <w:sz w:val="18"/>
          <w:szCs w:val="18"/>
        </w:rPr>
        <w:t xml:space="preserve"> </w:t>
      </w:r>
      <w:r w:rsidRPr="00655138">
        <w:rPr>
          <w:rFonts w:cs="Times New Roman"/>
          <w:sz w:val="18"/>
          <w:szCs w:val="18"/>
        </w:rPr>
        <w:t xml:space="preserve">median and 25th to 75th percentile range. </w:t>
      </w:r>
      <w:r w:rsidRPr="00655138">
        <w:rPr>
          <w:rFonts w:cs="Times New Roman"/>
          <w:sz w:val="18"/>
          <w:szCs w:val="18"/>
          <w:vertAlign w:val="superscript"/>
        </w:rPr>
        <w:t>a</w:t>
      </w:r>
      <w:r w:rsidRPr="00655138">
        <w:rPr>
          <w:rFonts w:eastAsia="TimesNewRomanMTStd" w:cs="Times New Roman"/>
          <w:sz w:val="18"/>
          <w:szCs w:val="18"/>
        </w:rPr>
        <w:t xml:space="preserve"> </w:t>
      </w:r>
      <w:r w:rsidRPr="00655138">
        <w:rPr>
          <w:rFonts w:cs="Times New Roman"/>
          <w:sz w:val="18"/>
          <w:szCs w:val="18"/>
        </w:rPr>
        <w:t xml:space="preserve">Genotypes </w:t>
      </w:r>
      <w:r w:rsidRPr="00655138">
        <w:rPr>
          <w:rFonts w:eastAsia="TimesNewRomanMTStd" w:cs="Times New Roman"/>
          <w:sz w:val="18"/>
          <w:szCs w:val="18"/>
        </w:rPr>
        <w:t xml:space="preserve">in female were shown. </w:t>
      </w:r>
      <w:r w:rsidRPr="00655138">
        <w:rPr>
          <w:rFonts w:cs="Times New Roman"/>
          <w:sz w:val="18"/>
          <w:szCs w:val="18"/>
          <w:vertAlign w:val="superscript"/>
        </w:rPr>
        <w:t xml:space="preserve">b </w:t>
      </w:r>
      <w:r w:rsidRPr="00655138">
        <w:rPr>
          <w:rFonts w:cs="Times New Roman"/>
          <w:sz w:val="18"/>
          <w:szCs w:val="18"/>
        </w:rPr>
        <w:t>Adjusted for the L-DOPA dose in the acute challenge.</w:t>
      </w:r>
      <w:r w:rsidRPr="00655138">
        <w:rPr>
          <w:rFonts w:cs="Times New Roman"/>
          <w:sz w:val="18"/>
          <w:szCs w:val="18"/>
          <w:lang w:eastAsia="zh-CN"/>
        </w:rPr>
        <w:t xml:space="preserve"> </w:t>
      </w:r>
      <w:r w:rsidRPr="00655138">
        <w:rPr>
          <w:rFonts w:cs="Times New Roman"/>
          <w:sz w:val="18"/>
          <w:szCs w:val="18"/>
        </w:rPr>
        <w:t>*</w:t>
      </w:r>
      <w:r w:rsidRPr="00655138">
        <w:rPr>
          <w:rFonts w:eastAsia="AdvTT5235d5a9+20" w:cs="Times New Roman"/>
          <w:sz w:val="18"/>
          <w:szCs w:val="18"/>
          <w:vertAlign w:val="superscript"/>
        </w:rPr>
        <w:t xml:space="preserve"> </w:t>
      </w:r>
      <w:r w:rsidRPr="00655138">
        <w:rPr>
          <w:rFonts w:eastAsia="AdvTT5235d5a9+20" w:cs="Times New Roman"/>
          <w:i/>
          <w:iCs/>
          <w:sz w:val="18"/>
          <w:szCs w:val="18"/>
        </w:rPr>
        <w:t xml:space="preserve">p </w:t>
      </w:r>
      <w:r w:rsidRPr="00655138">
        <w:rPr>
          <w:rFonts w:eastAsia="AdvTT5235d5a9+20" w:cs="Times New Roman"/>
          <w:sz w:val="18"/>
          <w:szCs w:val="18"/>
        </w:rPr>
        <w:t>&lt; 0.0</w:t>
      </w:r>
      <w:bookmarkEnd w:id="2"/>
      <w:r w:rsidRPr="00655138">
        <w:rPr>
          <w:rFonts w:eastAsia="AdvTT5235d5a9+20" w:cs="Times New Roman"/>
          <w:sz w:val="18"/>
          <w:szCs w:val="18"/>
        </w:rPr>
        <w:t>5.</w:t>
      </w:r>
    </w:p>
    <w:p w14:paraId="6EA5BF15" w14:textId="77777777" w:rsidR="003017C5" w:rsidRPr="00655138" w:rsidRDefault="003017C5" w:rsidP="006D2D35">
      <w:pPr>
        <w:rPr>
          <w:rFonts w:cs="Times New Roman"/>
          <w:szCs w:val="24"/>
          <w:u w:val="single"/>
        </w:rPr>
      </w:pPr>
      <w:r w:rsidRPr="00655138">
        <w:rPr>
          <w:rFonts w:cs="Times New Roman"/>
          <w:szCs w:val="24"/>
          <w:u w:val="single"/>
        </w:rPr>
        <w:br w:type="page"/>
      </w:r>
    </w:p>
    <w:p w14:paraId="20FAA576" w14:textId="3DABE94D" w:rsidR="003017C5" w:rsidRPr="00655138" w:rsidRDefault="003017C5" w:rsidP="003017C5">
      <w:pPr>
        <w:rPr>
          <w:rFonts w:cs="Times New Roman"/>
          <w:bCs/>
          <w:szCs w:val="21"/>
        </w:rPr>
      </w:pPr>
      <w:r w:rsidRPr="00655138">
        <w:rPr>
          <w:rFonts w:cs="Times New Roman"/>
          <w:b/>
          <w:bCs/>
          <w:szCs w:val="21"/>
        </w:rPr>
        <w:lastRenderedPageBreak/>
        <w:t>Supplementary Table 3.</w:t>
      </w:r>
      <w:r w:rsidRPr="00655138">
        <w:rPr>
          <w:rFonts w:cs="Times New Roman"/>
          <w:b/>
          <w:szCs w:val="21"/>
        </w:rPr>
        <w:t xml:space="preserve"> </w:t>
      </w:r>
      <w:r w:rsidRPr="00655138">
        <w:rPr>
          <w:rFonts w:cs="Times New Roman"/>
          <w:bCs/>
          <w:szCs w:val="21"/>
        </w:rPr>
        <w:t>Effect of genotypes on the improvement of UPDRS motor score following administration of L-DOPA in additive models.</w:t>
      </w:r>
    </w:p>
    <w:tbl>
      <w:tblPr>
        <w:tblStyle w:val="21"/>
        <w:tblW w:w="0" w:type="auto"/>
        <w:tblBorders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694"/>
        <w:gridCol w:w="1680"/>
        <w:gridCol w:w="1713"/>
        <w:gridCol w:w="1690"/>
        <w:gridCol w:w="1687"/>
        <w:gridCol w:w="1689"/>
        <w:gridCol w:w="1718"/>
        <w:gridCol w:w="1693"/>
      </w:tblGrid>
      <w:tr w:rsidR="003017C5" w:rsidRPr="00101BAA" w14:paraId="2E997725" w14:textId="77777777" w:rsidTr="003017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bottom w:val="none" w:sz="0" w:space="0" w:color="auto"/>
            </w:tcBorders>
          </w:tcPr>
          <w:p w14:paraId="4AAA5C1C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rPr>
                <w:rFonts w:cs="Times New Roman"/>
                <w:kern w:val="0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SNP</w:t>
            </w:r>
          </w:p>
        </w:tc>
        <w:tc>
          <w:tcPr>
            <w:tcW w:w="1743" w:type="dxa"/>
            <w:tcBorders>
              <w:bottom w:val="none" w:sz="0" w:space="0" w:color="auto"/>
            </w:tcBorders>
          </w:tcPr>
          <w:p w14:paraId="049C7983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18"/>
                <w:szCs w:val="18"/>
              </w:rPr>
            </w:pPr>
            <w:r w:rsidRPr="00101BAA">
              <w:rPr>
                <w:rFonts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1743" w:type="dxa"/>
            <w:tcBorders>
              <w:bottom w:val="none" w:sz="0" w:space="0" w:color="auto"/>
            </w:tcBorders>
          </w:tcPr>
          <w:p w14:paraId="01EE5A2E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Genotype</w:t>
            </w:r>
          </w:p>
        </w:tc>
        <w:tc>
          <w:tcPr>
            <w:tcW w:w="1743" w:type="dxa"/>
            <w:tcBorders>
              <w:bottom w:val="none" w:sz="0" w:space="0" w:color="auto"/>
            </w:tcBorders>
          </w:tcPr>
          <w:p w14:paraId="3006440B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18"/>
                <w:szCs w:val="18"/>
              </w:rPr>
            </w:pPr>
            <w:r w:rsidRPr="00101BAA">
              <w:rPr>
                <w:rFonts w:ascii="Cambria Math" w:eastAsia="宋体" w:hAnsi="Cambria Math" w:cs="Cambria Math"/>
                <w:sz w:val="18"/>
                <w:szCs w:val="18"/>
              </w:rPr>
              <w:t>△</w:t>
            </w:r>
            <w:r w:rsidRPr="00101BAA">
              <w:rPr>
                <w:rFonts w:cs="Times New Roman"/>
                <w:sz w:val="18"/>
                <w:szCs w:val="18"/>
              </w:rPr>
              <w:t xml:space="preserve">UPDRS </w:t>
            </w:r>
            <w:r w:rsidRPr="00101BAA">
              <w:rPr>
                <w:rFonts w:eastAsia="等线" w:cs="Times New Roman"/>
                <w:sz w:val="18"/>
                <w:szCs w:val="18"/>
              </w:rPr>
              <w:t>Ⅲ</w:t>
            </w:r>
          </w:p>
        </w:tc>
        <w:tc>
          <w:tcPr>
            <w:tcW w:w="1744" w:type="dxa"/>
            <w:tcBorders>
              <w:bottom w:val="none" w:sz="0" w:space="0" w:color="auto"/>
            </w:tcBorders>
          </w:tcPr>
          <w:p w14:paraId="7B6D2FB7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18"/>
                <w:szCs w:val="18"/>
              </w:rPr>
            </w:pPr>
            <w:r w:rsidRPr="00101BAA">
              <w:rPr>
                <w:rFonts w:ascii="Cambria Math" w:eastAsia="宋体" w:hAnsi="Cambria Math" w:cs="Cambria Math"/>
                <w:sz w:val="18"/>
                <w:szCs w:val="18"/>
              </w:rPr>
              <w:t>△</w:t>
            </w:r>
            <w:r w:rsidRPr="00101BAA">
              <w:rPr>
                <w:rFonts w:eastAsia="宋体" w:cs="Times New Roman"/>
                <w:sz w:val="18"/>
                <w:szCs w:val="18"/>
              </w:rPr>
              <w:t>tremor</w:t>
            </w:r>
          </w:p>
        </w:tc>
        <w:tc>
          <w:tcPr>
            <w:tcW w:w="1744" w:type="dxa"/>
            <w:tcBorders>
              <w:bottom w:val="none" w:sz="0" w:space="0" w:color="auto"/>
            </w:tcBorders>
          </w:tcPr>
          <w:p w14:paraId="26CC6888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18"/>
                <w:szCs w:val="18"/>
              </w:rPr>
            </w:pPr>
            <w:r w:rsidRPr="00101BAA">
              <w:rPr>
                <w:rFonts w:ascii="Cambria Math" w:eastAsia="宋体" w:hAnsi="Cambria Math" w:cs="Cambria Math"/>
                <w:sz w:val="18"/>
                <w:szCs w:val="18"/>
              </w:rPr>
              <w:t>△</w:t>
            </w:r>
            <w:r w:rsidRPr="00101BAA">
              <w:rPr>
                <w:rFonts w:eastAsia="宋体" w:cs="Times New Roman"/>
                <w:sz w:val="18"/>
                <w:szCs w:val="18"/>
              </w:rPr>
              <w:t>rigidity</w:t>
            </w:r>
          </w:p>
        </w:tc>
        <w:tc>
          <w:tcPr>
            <w:tcW w:w="1744" w:type="dxa"/>
            <w:tcBorders>
              <w:bottom w:val="none" w:sz="0" w:space="0" w:color="auto"/>
            </w:tcBorders>
          </w:tcPr>
          <w:p w14:paraId="0AD2F65C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18"/>
                <w:szCs w:val="18"/>
              </w:rPr>
            </w:pPr>
            <w:r w:rsidRPr="00101BAA">
              <w:rPr>
                <w:rFonts w:ascii="Cambria Math" w:eastAsia="宋体" w:hAnsi="Cambria Math" w:cs="Cambria Math"/>
                <w:sz w:val="18"/>
                <w:szCs w:val="18"/>
              </w:rPr>
              <w:t>△</w:t>
            </w:r>
            <w:r w:rsidRPr="00101BAA">
              <w:rPr>
                <w:rFonts w:eastAsia="宋体" w:cs="Times New Roman"/>
                <w:sz w:val="18"/>
                <w:szCs w:val="18"/>
              </w:rPr>
              <w:t>bradykinesia</w:t>
            </w:r>
          </w:p>
        </w:tc>
        <w:tc>
          <w:tcPr>
            <w:tcW w:w="1744" w:type="dxa"/>
            <w:tcBorders>
              <w:bottom w:val="none" w:sz="0" w:space="0" w:color="auto"/>
            </w:tcBorders>
          </w:tcPr>
          <w:p w14:paraId="5A41EFCD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18"/>
                <w:szCs w:val="18"/>
              </w:rPr>
            </w:pPr>
            <w:r w:rsidRPr="00101BAA">
              <w:rPr>
                <w:rFonts w:ascii="Cambria Math" w:eastAsia="宋体" w:hAnsi="Cambria Math" w:cs="Cambria Math"/>
                <w:sz w:val="18"/>
                <w:szCs w:val="18"/>
              </w:rPr>
              <w:t>△</w:t>
            </w:r>
            <w:r w:rsidRPr="00101BAA">
              <w:rPr>
                <w:rFonts w:eastAsia="宋体" w:cs="Times New Roman"/>
                <w:sz w:val="18"/>
                <w:szCs w:val="18"/>
              </w:rPr>
              <w:t>axial symptoms</w:t>
            </w:r>
          </w:p>
        </w:tc>
      </w:tr>
      <w:tr w:rsidR="003017C5" w:rsidRPr="00101BAA" w14:paraId="0DB109AF" w14:textId="77777777" w:rsidTr="00301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one" w:sz="0" w:space="0" w:color="auto"/>
              <w:bottom w:val="none" w:sz="0" w:space="0" w:color="auto"/>
            </w:tcBorders>
          </w:tcPr>
          <w:p w14:paraId="507CA0F4" w14:textId="77777777" w:rsidR="003017C5" w:rsidRPr="00101BAA" w:rsidRDefault="003017C5" w:rsidP="00101BAA">
            <w:pPr>
              <w:spacing w:beforeLines="40" w:before="96" w:afterLines="40" w:after="96"/>
              <w:jc w:val="both"/>
              <w:rPr>
                <w:rFonts w:cs="Times New Roman"/>
                <w:bCs w:val="0"/>
                <w:sz w:val="18"/>
                <w:szCs w:val="18"/>
              </w:rPr>
            </w:pPr>
            <w:r w:rsidRPr="00101BAA">
              <w:rPr>
                <w:rFonts w:cs="Times New Roman"/>
                <w:b w:val="0"/>
                <w:sz w:val="18"/>
                <w:szCs w:val="18"/>
              </w:rPr>
              <w:t>rs921451</w:t>
            </w:r>
          </w:p>
          <w:p w14:paraId="58379AAA" w14:textId="77777777" w:rsidR="003017C5" w:rsidRPr="00101BAA" w:rsidRDefault="003017C5" w:rsidP="00101BAA">
            <w:pPr>
              <w:spacing w:beforeLines="40" w:before="96" w:afterLines="40" w:after="96"/>
              <w:jc w:val="both"/>
              <w:rPr>
                <w:rFonts w:cs="Times New Roman"/>
                <w:bCs w:val="0"/>
                <w:sz w:val="18"/>
                <w:szCs w:val="18"/>
              </w:rPr>
            </w:pPr>
          </w:p>
          <w:p w14:paraId="6835466B" w14:textId="77777777" w:rsidR="003017C5" w:rsidRPr="00101BAA" w:rsidRDefault="003017C5" w:rsidP="00101BAA">
            <w:pPr>
              <w:spacing w:beforeLines="40" w:before="96" w:afterLines="40" w:after="96"/>
              <w:jc w:val="both"/>
              <w:rPr>
                <w:rFonts w:cs="Times New Roman"/>
                <w:b w:val="0"/>
                <w:sz w:val="18"/>
                <w:szCs w:val="18"/>
              </w:rPr>
            </w:pPr>
          </w:p>
          <w:p w14:paraId="5EDB6ED4" w14:textId="77777777" w:rsidR="003017C5" w:rsidRPr="00101BAA" w:rsidRDefault="003017C5" w:rsidP="00101BAA">
            <w:pPr>
              <w:spacing w:beforeLines="40" w:before="96" w:afterLines="40" w:after="96"/>
              <w:jc w:val="both"/>
              <w:rPr>
                <w:rFonts w:cs="Times New Roman"/>
                <w:b w:val="0"/>
                <w:sz w:val="18"/>
                <w:szCs w:val="18"/>
              </w:rPr>
            </w:pPr>
          </w:p>
          <w:p w14:paraId="2337B3CD" w14:textId="77777777" w:rsidR="003017C5" w:rsidRPr="00101BAA" w:rsidRDefault="003017C5" w:rsidP="00101BAA">
            <w:pPr>
              <w:spacing w:beforeLines="40" w:before="96" w:afterLines="40" w:after="96"/>
              <w:jc w:val="both"/>
              <w:rPr>
                <w:rFonts w:cs="Times New Roman"/>
                <w:bCs w:val="0"/>
                <w:sz w:val="18"/>
                <w:szCs w:val="18"/>
              </w:rPr>
            </w:pPr>
          </w:p>
          <w:p w14:paraId="2AF991D2" w14:textId="77777777" w:rsidR="003017C5" w:rsidRPr="00101BAA" w:rsidRDefault="003017C5" w:rsidP="00101BAA">
            <w:pPr>
              <w:spacing w:beforeLines="40" w:before="96" w:afterLines="40" w:after="96"/>
              <w:jc w:val="both"/>
              <w:rPr>
                <w:rFonts w:cs="Times New Roman"/>
                <w:bCs w:val="0"/>
                <w:sz w:val="18"/>
                <w:szCs w:val="18"/>
              </w:rPr>
            </w:pPr>
            <w:r w:rsidRPr="00101BAA">
              <w:rPr>
                <w:rFonts w:cs="Times New Roman"/>
                <w:b w:val="0"/>
                <w:sz w:val="18"/>
                <w:szCs w:val="18"/>
              </w:rPr>
              <w:t>rs3837091</w:t>
            </w:r>
          </w:p>
          <w:p w14:paraId="435BF0AB" w14:textId="77777777" w:rsidR="003017C5" w:rsidRPr="00101BAA" w:rsidRDefault="003017C5" w:rsidP="00101BAA">
            <w:pPr>
              <w:spacing w:beforeLines="40" w:before="96" w:afterLines="40" w:after="96"/>
              <w:jc w:val="both"/>
              <w:rPr>
                <w:rFonts w:cs="Times New Roman"/>
                <w:bCs w:val="0"/>
                <w:sz w:val="18"/>
                <w:szCs w:val="18"/>
              </w:rPr>
            </w:pPr>
          </w:p>
          <w:p w14:paraId="392C9F9F" w14:textId="77777777" w:rsidR="003017C5" w:rsidRPr="00101BAA" w:rsidRDefault="003017C5" w:rsidP="00101BAA">
            <w:pPr>
              <w:spacing w:beforeLines="40" w:before="96" w:afterLines="40" w:after="96"/>
              <w:jc w:val="both"/>
              <w:rPr>
                <w:rFonts w:cs="Times New Roman"/>
                <w:bCs w:val="0"/>
                <w:sz w:val="18"/>
                <w:szCs w:val="18"/>
              </w:rPr>
            </w:pPr>
          </w:p>
          <w:p w14:paraId="7FF465E2" w14:textId="77777777" w:rsidR="003017C5" w:rsidRPr="00101BAA" w:rsidRDefault="003017C5" w:rsidP="00101BAA">
            <w:pPr>
              <w:spacing w:beforeLines="40" w:before="96" w:afterLines="40" w:after="96"/>
              <w:jc w:val="both"/>
              <w:rPr>
                <w:rFonts w:cs="Times New Roman"/>
                <w:b w:val="0"/>
                <w:sz w:val="18"/>
                <w:szCs w:val="18"/>
              </w:rPr>
            </w:pPr>
          </w:p>
          <w:p w14:paraId="5DF5881C" w14:textId="77777777" w:rsidR="003017C5" w:rsidRPr="00101BAA" w:rsidRDefault="003017C5" w:rsidP="00101BAA">
            <w:pPr>
              <w:spacing w:beforeLines="40" w:before="96" w:afterLines="40" w:after="96"/>
              <w:jc w:val="both"/>
              <w:rPr>
                <w:rFonts w:cs="Times New Roman"/>
                <w:bCs w:val="0"/>
                <w:sz w:val="18"/>
                <w:szCs w:val="18"/>
              </w:rPr>
            </w:pPr>
          </w:p>
          <w:p w14:paraId="2F738180" w14:textId="77777777" w:rsidR="003017C5" w:rsidRPr="00101BAA" w:rsidRDefault="003017C5" w:rsidP="00101BAA">
            <w:pPr>
              <w:spacing w:beforeLines="40" w:before="96" w:afterLines="40" w:after="96"/>
              <w:jc w:val="both"/>
              <w:rPr>
                <w:rFonts w:cs="Times New Roman"/>
                <w:bCs w:val="0"/>
                <w:iCs/>
                <w:kern w:val="0"/>
                <w:sz w:val="18"/>
                <w:szCs w:val="18"/>
              </w:rPr>
            </w:pPr>
            <w:r w:rsidRPr="00101BAA">
              <w:rPr>
                <w:rFonts w:cs="Times New Roman"/>
                <w:b w:val="0"/>
                <w:iCs/>
                <w:kern w:val="0"/>
                <w:sz w:val="18"/>
                <w:szCs w:val="18"/>
              </w:rPr>
              <w:t>rs3836790</w:t>
            </w:r>
          </w:p>
          <w:p w14:paraId="7D3BD17B" w14:textId="77777777" w:rsidR="003017C5" w:rsidRPr="00101BAA" w:rsidRDefault="003017C5" w:rsidP="00101BAA">
            <w:pPr>
              <w:spacing w:beforeLines="40" w:before="96" w:afterLines="40" w:after="96"/>
              <w:jc w:val="both"/>
              <w:rPr>
                <w:rFonts w:cs="Times New Roman"/>
                <w:bCs w:val="0"/>
                <w:iCs/>
                <w:sz w:val="18"/>
                <w:szCs w:val="18"/>
              </w:rPr>
            </w:pPr>
          </w:p>
          <w:p w14:paraId="7AE04E8C" w14:textId="77777777" w:rsidR="003017C5" w:rsidRPr="00101BAA" w:rsidRDefault="003017C5" w:rsidP="00101BAA">
            <w:pPr>
              <w:spacing w:beforeLines="40" w:before="96" w:afterLines="40" w:after="96"/>
              <w:jc w:val="both"/>
              <w:rPr>
                <w:rFonts w:cs="Times New Roman"/>
                <w:bCs w:val="0"/>
                <w:iCs/>
                <w:sz w:val="18"/>
                <w:szCs w:val="18"/>
              </w:rPr>
            </w:pPr>
          </w:p>
          <w:p w14:paraId="0A323C3C" w14:textId="77777777" w:rsidR="003017C5" w:rsidRPr="00101BAA" w:rsidRDefault="003017C5" w:rsidP="00101BAA">
            <w:pPr>
              <w:spacing w:beforeLines="40" w:before="96" w:afterLines="40" w:after="96"/>
              <w:jc w:val="both"/>
              <w:rPr>
                <w:rFonts w:cs="Times New Roman"/>
                <w:bCs w:val="0"/>
                <w:iCs/>
                <w:sz w:val="18"/>
                <w:szCs w:val="18"/>
              </w:rPr>
            </w:pPr>
          </w:p>
          <w:p w14:paraId="443D8883" w14:textId="77777777" w:rsidR="003017C5" w:rsidRPr="00101BAA" w:rsidRDefault="003017C5" w:rsidP="00101BAA">
            <w:pPr>
              <w:spacing w:beforeLines="40" w:before="96" w:afterLines="40" w:after="96"/>
              <w:jc w:val="both"/>
              <w:rPr>
                <w:rFonts w:cs="Times New Roman"/>
                <w:b w:val="0"/>
                <w:iCs/>
                <w:sz w:val="18"/>
                <w:szCs w:val="18"/>
              </w:rPr>
            </w:pPr>
          </w:p>
          <w:p w14:paraId="07AAE4B5" w14:textId="77777777" w:rsidR="003017C5" w:rsidRPr="00101BAA" w:rsidRDefault="003017C5" w:rsidP="00101BAA">
            <w:pPr>
              <w:spacing w:beforeLines="40" w:before="96" w:afterLines="40" w:after="96"/>
              <w:jc w:val="both"/>
              <w:rPr>
                <w:rFonts w:cs="Times New Roman"/>
                <w:b w:val="0"/>
                <w:iCs/>
                <w:sz w:val="18"/>
                <w:szCs w:val="18"/>
              </w:rPr>
            </w:pPr>
            <w:r w:rsidRPr="00101BAA">
              <w:rPr>
                <w:rFonts w:cs="Times New Roman"/>
                <w:b w:val="0"/>
                <w:iCs/>
                <w:sz w:val="18"/>
                <w:szCs w:val="18"/>
              </w:rPr>
              <w:t>rs4680</w:t>
            </w:r>
          </w:p>
          <w:p w14:paraId="4214A26F" w14:textId="77777777" w:rsidR="003017C5" w:rsidRPr="00101BAA" w:rsidRDefault="003017C5" w:rsidP="00101BAA">
            <w:pPr>
              <w:spacing w:beforeLines="40" w:before="96" w:afterLines="40" w:after="96"/>
              <w:jc w:val="both"/>
              <w:rPr>
                <w:rFonts w:cs="Times New Roman"/>
                <w:b w:val="0"/>
                <w:iCs/>
                <w:sz w:val="18"/>
                <w:szCs w:val="18"/>
              </w:rPr>
            </w:pPr>
          </w:p>
          <w:p w14:paraId="2CA85C62" w14:textId="77777777" w:rsidR="003017C5" w:rsidRPr="00101BAA" w:rsidRDefault="003017C5" w:rsidP="00101BAA">
            <w:pPr>
              <w:spacing w:beforeLines="40" w:before="96" w:afterLines="40" w:after="96"/>
              <w:jc w:val="both"/>
              <w:rPr>
                <w:rFonts w:cs="Times New Roman"/>
                <w:b w:val="0"/>
                <w:iCs/>
                <w:sz w:val="18"/>
                <w:szCs w:val="18"/>
              </w:rPr>
            </w:pPr>
          </w:p>
          <w:p w14:paraId="51ECF032" w14:textId="77777777" w:rsidR="003017C5" w:rsidRPr="00101BAA" w:rsidRDefault="003017C5" w:rsidP="00101BAA">
            <w:pPr>
              <w:spacing w:beforeLines="40" w:before="96" w:afterLines="40" w:after="96"/>
              <w:jc w:val="both"/>
              <w:rPr>
                <w:rFonts w:cs="Times New Roman"/>
                <w:bCs w:val="0"/>
                <w:iCs/>
                <w:sz w:val="18"/>
                <w:szCs w:val="18"/>
              </w:rPr>
            </w:pPr>
          </w:p>
          <w:p w14:paraId="09C78AC7" w14:textId="77777777" w:rsidR="003017C5" w:rsidRPr="00101BAA" w:rsidRDefault="003017C5" w:rsidP="00101BAA">
            <w:pPr>
              <w:spacing w:beforeLines="40" w:before="96" w:afterLines="40" w:after="96"/>
              <w:jc w:val="both"/>
              <w:rPr>
                <w:rFonts w:cs="Times New Roman"/>
                <w:iCs/>
                <w:sz w:val="18"/>
                <w:szCs w:val="18"/>
              </w:rPr>
            </w:pPr>
          </w:p>
          <w:p w14:paraId="4723BB40" w14:textId="77777777" w:rsidR="003017C5" w:rsidRPr="00101BAA" w:rsidRDefault="003017C5" w:rsidP="00101BAA">
            <w:pPr>
              <w:spacing w:beforeLines="40" w:before="96" w:afterLines="40" w:after="96"/>
              <w:jc w:val="both"/>
              <w:rPr>
                <w:rFonts w:cs="Times New Roman"/>
                <w:iCs/>
                <w:sz w:val="18"/>
                <w:szCs w:val="18"/>
              </w:rPr>
            </w:pPr>
            <w:r w:rsidRPr="00101BAA">
              <w:rPr>
                <w:rFonts w:cs="Times New Roman"/>
                <w:b w:val="0"/>
                <w:bCs w:val="0"/>
                <w:iCs/>
                <w:sz w:val="18"/>
                <w:szCs w:val="18"/>
              </w:rPr>
              <w:t>rs1799836</w:t>
            </w:r>
            <w:r w:rsidRPr="00101BAA">
              <w:rPr>
                <w:rFonts w:cs="Times New Roman"/>
                <w:b w:val="0"/>
                <w:bCs w:val="0"/>
                <w:iCs/>
                <w:sz w:val="18"/>
                <w:szCs w:val="18"/>
                <w:vertAlign w:val="superscript"/>
              </w:rPr>
              <w:t>a</w:t>
            </w:r>
          </w:p>
          <w:p w14:paraId="40D3609D" w14:textId="77777777" w:rsidR="003017C5" w:rsidRPr="00101BAA" w:rsidRDefault="003017C5" w:rsidP="00101BAA">
            <w:pPr>
              <w:spacing w:beforeLines="40" w:before="96" w:afterLines="40" w:after="96"/>
              <w:jc w:val="both"/>
              <w:rPr>
                <w:rFonts w:cs="Times New Roman"/>
                <w:iCs/>
                <w:sz w:val="18"/>
                <w:szCs w:val="18"/>
              </w:rPr>
            </w:pPr>
          </w:p>
          <w:p w14:paraId="082E4320" w14:textId="77777777" w:rsidR="003017C5" w:rsidRPr="00101BAA" w:rsidRDefault="003017C5" w:rsidP="00101BAA">
            <w:pPr>
              <w:spacing w:beforeLines="40" w:before="96" w:afterLines="40" w:after="96"/>
              <w:jc w:val="both"/>
              <w:rPr>
                <w:rFonts w:cs="Times New Roman"/>
                <w:iCs/>
                <w:sz w:val="18"/>
                <w:szCs w:val="18"/>
              </w:rPr>
            </w:pPr>
          </w:p>
          <w:p w14:paraId="71D1DF2A" w14:textId="77777777" w:rsidR="003017C5" w:rsidRPr="00101BAA" w:rsidRDefault="003017C5" w:rsidP="00101BAA">
            <w:pPr>
              <w:spacing w:beforeLines="40" w:before="96" w:afterLines="40" w:after="96"/>
              <w:jc w:val="both"/>
              <w:rPr>
                <w:rFonts w:cs="Times New Roman"/>
                <w:iCs/>
                <w:sz w:val="18"/>
                <w:szCs w:val="18"/>
              </w:rPr>
            </w:pPr>
          </w:p>
          <w:p w14:paraId="1B6B4579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rPr>
                <w:rFonts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one" w:sz="0" w:space="0" w:color="auto"/>
              <w:bottom w:val="none" w:sz="0" w:space="0" w:color="auto"/>
            </w:tcBorders>
          </w:tcPr>
          <w:p w14:paraId="7D54E621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  <w:r w:rsidRPr="00101BAA">
              <w:rPr>
                <w:rFonts w:cs="Times New Roman"/>
                <w:i/>
                <w:iCs/>
                <w:kern w:val="0"/>
                <w:sz w:val="18"/>
                <w:szCs w:val="18"/>
              </w:rPr>
              <w:t>DDC</w:t>
            </w:r>
          </w:p>
          <w:p w14:paraId="3D0D8284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4A54C59D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312DF2B3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4AC48EA0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71A0628B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  <w:r w:rsidRPr="00101BAA">
              <w:rPr>
                <w:rFonts w:cs="Times New Roman"/>
                <w:i/>
                <w:iCs/>
                <w:kern w:val="0"/>
                <w:sz w:val="18"/>
                <w:szCs w:val="18"/>
              </w:rPr>
              <w:t>DDC</w:t>
            </w:r>
          </w:p>
          <w:p w14:paraId="30F16735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381127B5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052D213A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2F6052B6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1D51E324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  <w:r w:rsidRPr="00101BAA">
              <w:rPr>
                <w:rFonts w:cs="Times New Roman"/>
                <w:i/>
                <w:iCs/>
                <w:kern w:val="0"/>
                <w:sz w:val="18"/>
                <w:szCs w:val="18"/>
              </w:rPr>
              <w:t>SLC6A3</w:t>
            </w:r>
          </w:p>
          <w:p w14:paraId="69839971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78A27B2F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0C5CB2F0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5B495436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27309035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101BAA">
              <w:rPr>
                <w:rFonts w:cs="Times New Roman"/>
                <w:i/>
                <w:sz w:val="18"/>
                <w:szCs w:val="18"/>
              </w:rPr>
              <w:t>COMT</w:t>
            </w:r>
          </w:p>
          <w:p w14:paraId="0D190D03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1514D1B5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5ABDC746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3D929CF3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3C9BEBEC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  <w:r w:rsidRPr="00101BAA">
              <w:rPr>
                <w:rFonts w:cs="Times New Roman"/>
                <w:i/>
                <w:iCs/>
                <w:kern w:val="0"/>
                <w:sz w:val="18"/>
                <w:szCs w:val="18"/>
              </w:rPr>
              <w:t>MAOB</w:t>
            </w:r>
          </w:p>
          <w:p w14:paraId="44B687D0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2985108E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70D8D0D4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  <w:p w14:paraId="48D04C87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one" w:sz="0" w:space="0" w:color="auto"/>
              <w:bottom w:val="none" w:sz="0" w:space="0" w:color="auto"/>
            </w:tcBorders>
          </w:tcPr>
          <w:p w14:paraId="7A14A617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18"/>
                <w:szCs w:val="18"/>
              </w:rPr>
            </w:pPr>
            <w:r w:rsidRPr="00101BAA">
              <w:rPr>
                <w:rFonts w:cs="Times New Roman"/>
                <w:iCs/>
                <w:sz w:val="18"/>
                <w:szCs w:val="18"/>
              </w:rPr>
              <w:t>CC</w:t>
            </w:r>
          </w:p>
          <w:p w14:paraId="0534B266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18"/>
                <w:szCs w:val="18"/>
              </w:rPr>
            </w:pPr>
            <w:r w:rsidRPr="00101BAA">
              <w:rPr>
                <w:rFonts w:cs="Times New Roman"/>
                <w:iCs/>
                <w:sz w:val="18"/>
                <w:szCs w:val="18"/>
              </w:rPr>
              <w:t>CT</w:t>
            </w:r>
          </w:p>
          <w:p w14:paraId="51ACB836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18"/>
                <w:szCs w:val="18"/>
              </w:rPr>
            </w:pPr>
            <w:r w:rsidRPr="00101BAA">
              <w:rPr>
                <w:rFonts w:cs="Times New Roman"/>
                <w:iCs/>
                <w:sz w:val="18"/>
                <w:szCs w:val="18"/>
              </w:rPr>
              <w:t>TT</w:t>
            </w:r>
          </w:p>
          <w:p w14:paraId="6A23E28E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sz w:val="18"/>
                <w:szCs w:val="18"/>
              </w:rPr>
            </w:pPr>
            <w:r w:rsidRPr="00101BAA">
              <w:rPr>
                <w:rFonts w:cs="Times New Roman"/>
                <w:bCs/>
                <w:i/>
                <w:sz w:val="18"/>
                <w:szCs w:val="18"/>
              </w:rPr>
              <w:t xml:space="preserve">p </w:t>
            </w:r>
            <w:r w:rsidRPr="00101BAA">
              <w:rPr>
                <w:rFonts w:cs="Times New Roman"/>
                <w:bCs/>
                <w:iCs/>
                <w:sz w:val="18"/>
                <w:szCs w:val="18"/>
              </w:rPr>
              <w:t>value</w:t>
            </w:r>
          </w:p>
          <w:p w14:paraId="7DB753D9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/>
                <w:sz w:val="18"/>
                <w:szCs w:val="18"/>
              </w:rPr>
            </w:pPr>
            <w:r w:rsidRPr="00101BA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101BAA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 w:rsidRPr="00101BAA">
              <w:rPr>
                <w:rFonts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101BAA">
              <w:rPr>
                <w:rFonts w:cs="Times New Roman"/>
                <w:bCs/>
                <w:iCs/>
                <w:sz w:val="18"/>
                <w:szCs w:val="18"/>
              </w:rPr>
              <w:t>value</w:t>
            </w:r>
          </w:p>
          <w:p w14:paraId="7D18AC1B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-/-</w:t>
            </w:r>
          </w:p>
          <w:p w14:paraId="368F86D0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AGAG/-</w:t>
            </w:r>
          </w:p>
          <w:p w14:paraId="3B33AEE8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AGAG/AGAG</w:t>
            </w:r>
          </w:p>
          <w:p w14:paraId="48C9CFD9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sz w:val="18"/>
                <w:szCs w:val="18"/>
              </w:rPr>
            </w:pPr>
            <w:r w:rsidRPr="00101BA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101BAA">
              <w:rPr>
                <w:rFonts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101BAA">
              <w:rPr>
                <w:rFonts w:cs="Times New Roman"/>
                <w:bCs/>
                <w:iCs/>
                <w:sz w:val="18"/>
                <w:szCs w:val="18"/>
              </w:rPr>
              <w:t>value</w:t>
            </w:r>
          </w:p>
          <w:p w14:paraId="0137A24F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101BA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101BAA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 w:rsidRPr="00101BAA">
              <w:rPr>
                <w:rFonts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101BAA">
              <w:rPr>
                <w:rFonts w:cs="Times New Roman"/>
                <w:bCs/>
                <w:iCs/>
                <w:sz w:val="18"/>
                <w:szCs w:val="18"/>
              </w:rPr>
              <w:t>value</w:t>
            </w:r>
          </w:p>
          <w:p w14:paraId="4E5A6872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4R/4R</w:t>
            </w:r>
          </w:p>
          <w:p w14:paraId="7D65BCA5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4R/5R</w:t>
            </w:r>
          </w:p>
          <w:p w14:paraId="43030C70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5R/5R</w:t>
            </w:r>
          </w:p>
          <w:p w14:paraId="67010053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sz w:val="18"/>
                <w:szCs w:val="18"/>
              </w:rPr>
            </w:pPr>
            <w:r w:rsidRPr="00101BA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101BAA">
              <w:rPr>
                <w:rFonts w:cs="Times New Roman"/>
                <w:bCs/>
                <w:iCs/>
                <w:sz w:val="18"/>
                <w:szCs w:val="18"/>
              </w:rPr>
              <w:t xml:space="preserve"> value</w:t>
            </w:r>
          </w:p>
          <w:p w14:paraId="2C764F9D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101BA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101BAA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 w:rsidRPr="00101BAA">
              <w:rPr>
                <w:rFonts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101BAA">
              <w:rPr>
                <w:rFonts w:cs="Times New Roman"/>
                <w:bCs/>
                <w:iCs/>
                <w:sz w:val="18"/>
                <w:szCs w:val="18"/>
              </w:rPr>
              <w:t>value</w:t>
            </w:r>
          </w:p>
          <w:p w14:paraId="51D8FD3F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AA</w:t>
            </w:r>
          </w:p>
          <w:p w14:paraId="0C78311B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AG</w:t>
            </w:r>
          </w:p>
          <w:p w14:paraId="7A009CC4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GG</w:t>
            </w:r>
          </w:p>
          <w:p w14:paraId="048B01BE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sz w:val="18"/>
                <w:szCs w:val="18"/>
              </w:rPr>
            </w:pPr>
            <w:r w:rsidRPr="00101BA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101BAA">
              <w:rPr>
                <w:rFonts w:cs="Times New Roman"/>
                <w:bCs/>
                <w:iCs/>
                <w:sz w:val="18"/>
                <w:szCs w:val="18"/>
              </w:rPr>
              <w:t xml:space="preserve"> value</w:t>
            </w:r>
          </w:p>
          <w:p w14:paraId="63CE9749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101BA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101BAA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 w:rsidRPr="00101BAA">
              <w:rPr>
                <w:rFonts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101BAA">
              <w:rPr>
                <w:rFonts w:cs="Times New Roman"/>
                <w:bCs/>
                <w:iCs/>
                <w:sz w:val="18"/>
                <w:szCs w:val="18"/>
              </w:rPr>
              <w:t>value</w:t>
            </w:r>
          </w:p>
          <w:p w14:paraId="078EAD61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GG</w:t>
            </w:r>
          </w:p>
          <w:p w14:paraId="079E1E42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GA</w:t>
            </w:r>
          </w:p>
          <w:p w14:paraId="57FB9068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AA</w:t>
            </w:r>
          </w:p>
          <w:p w14:paraId="68DFDC17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sz w:val="18"/>
                <w:szCs w:val="18"/>
              </w:rPr>
            </w:pPr>
            <w:r w:rsidRPr="00101BA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101BAA">
              <w:rPr>
                <w:rFonts w:cs="Times New Roman"/>
                <w:bCs/>
                <w:iCs/>
                <w:sz w:val="18"/>
                <w:szCs w:val="18"/>
              </w:rPr>
              <w:t xml:space="preserve"> value</w:t>
            </w:r>
          </w:p>
          <w:p w14:paraId="6F0B574A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101BA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101BAA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 w:rsidRPr="00101BAA">
              <w:rPr>
                <w:rFonts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101BAA">
              <w:rPr>
                <w:rFonts w:cs="Times New Roman"/>
                <w:bCs/>
                <w:iCs/>
                <w:sz w:val="18"/>
                <w:szCs w:val="18"/>
              </w:rPr>
              <w:t>value</w:t>
            </w:r>
          </w:p>
        </w:tc>
        <w:tc>
          <w:tcPr>
            <w:tcW w:w="1743" w:type="dxa"/>
            <w:tcBorders>
              <w:top w:val="none" w:sz="0" w:space="0" w:color="auto"/>
              <w:bottom w:val="none" w:sz="0" w:space="0" w:color="auto"/>
            </w:tcBorders>
          </w:tcPr>
          <w:p w14:paraId="2120922B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dvTT5235d5a9+20" w:cs="Times New Roman"/>
                <w:kern w:val="0"/>
                <w:sz w:val="18"/>
                <w:szCs w:val="18"/>
              </w:rPr>
            </w:pPr>
            <w:r w:rsidRPr="00101BAA">
              <w:rPr>
                <w:rFonts w:eastAsia="AdvTT5235d5a9+20" w:cs="Times New Roman"/>
                <w:kern w:val="0"/>
                <w:sz w:val="18"/>
                <w:szCs w:val="18"/>
              </w:rPr>
              <w:t>8.5(8.0-15.0)</w:t>
            </w:r>
          </w:p>
          <w:p w14:paraId="79943ED4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dvTT5235d5a9+20" w:cs="Times New Roman"/>
                <w:kern w:val="0"/>
                <w:sz w:val="18"/>
                <w:szCs w:val="18"/>
              </w:rPr>
            </w:pPr>
            <w:r w:rsidRPr="00101BAA">
              <w:rPr>
                <w:rFonts w:eastAsia="AdvTT5235d5a9+20" w:cs="Times New Roman"/>
                <w:kern w:val="0"/>
                <w:sz w:val="18"/>
                <w:szCs w:val="18"/>
              </w:rPr>
              <w:t>14.0(10.0-27.0)</w:t>
            </w:r>
          </w:p>
          <w:p w14:paraId="473B4898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dvTT5235d5a9+20" w:cs="Times New Roman"/>
                <w:kern w:val="0"/>
                <w:sz w:val="18"/>
                <w:szCs w:val="18"/>
              </w:rPr>
            </w:pPr>
            <w:r w:rsidRPr="00101BAA">
              <w:rPr>
                <w:rFonts w:eastAsia="AdvTT5235d5a9+20" w:cs="Times New Roman"/>
                <w:kern w:val="0"/>
                <w:sz w:val="18"/>
                <w:szCs w:val="18"/>
              </w:rPr>
              <w:t>16.5(12.5-30.0)</w:t>
            </w:r>
          </w:p>
          <w:p w14:paraId="485CD98B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dvTT5235d5a9+20" w:cs="Times New Roman"/>
                <w:kern w:val="0"/>
                <w:sz w:val="18"/>
                <w:szCs w:val="18"/>
              </w:rPr>
            </w:pPr>
            <w:r w:rsidRPr="00101BAA">
              <w:rPr>
                <w:rFonts w:eastAsia="AdvTT5235d5a9+20" w:cs="Times New Roman"/>
                <w:kern w:val="0"/>
                <w:sz w:val="18"/>
                <w:szCs w:val="18"/>
              </w:rPr>
              <w:t>0.078</w:t>
            </w:r>
          </w:p>
          <w:p w14:paraId="2D1279AC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141</w:t>
            </w:r>
          </w:p>
          <w:p w14:paraId="38D27C99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0.5(8.0-25.3)</w:t>
            </w:r>
          </w:p>
          <w:p w14:paraId="7E02CD80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6.0(12.0-26.5)</w:t>
            </w:r>
          </w:p>
          <w:p w14:paraId="4C92921F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3.0(8.0-21.0)</w:t>
            </w:r>
            <w:bookmarkStart w:id="3" w:name="_GoBack"/>
            <w:bookmarkEnd w:id="3"/>
          </w:p>
          <w:p w14:paraId="2DFC9B62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307</w:t>
            </w:r>
          </w:p>
          <w:p w14:paraId="4EE1DC90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355</w:t>
            </w:r>
          </w:p>
          <w:p w14:paraId="49D7519C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8.0(9.5-26.0)</w:t>
            </w:r>
          </w:p>
          <w:p w14:paraId="6462AA95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2.0(10.0-14.0)</w:t>
            </w:r>
          </w:p>
          <w:p w14:paraId="3836F8F6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6.0(8.0-32.0)</w:t>
            </w:r>
          </w:p>
          <w:p w14:paraId="2FF9BF3F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684</w:t>
            </w:r>
          </w:p>
          <w:p w14:paraId="1B2AB17A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399</w:t>
            </w:r>
          </w:p>
          <w:p w14:paraId="4FE743C6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0.5(4.5-15.8)</w:t>
            </w:r>
          </w:p>
          <w:p w14:paraId="761FF471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5.5(17.8-32.3)</w:t>
            </w:r>
          </w:p>
          <w:p w14:paraId="42F19A5F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4.0(8.0-24.5)</w:t>
            </w:r>
          </w:p>
          <w:p w14:paraId="49BC0A26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267</w:t>
            </w:r>
          </w:p>
          <w:p w14:paraId="4DDE3343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389</w:t>
            </w:r>
          </w:p>
          <w:p w14:paraId="60617AEA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3.0(NA)</w:t>
            </w:r>
          </w:p>
          <w:p w14:paraId="16B53A3A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27.0(18.0-33.0)</w:t>
            </w:r>
          </w:p>
          <w:p w14:paraId="41878708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2.5(7.5-27.5)</w:t>
            </w:r>
          </w:p>
          <w:p w14:paraId="07540E15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367</w:t>
            </w:r>
          </w:p>
          <w:p w14:paraId="3EACFCBE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18"/>
                <w:szCs w:val="18"/>
              </w:rPr>
            </w:pPr>
            <w:r w:rsidRPr="00101BAA">
              <w:rPr>
                <w:rFonts w:cs="Times New Roman"/>
                <w:kern w:val="0"/>
                <w:sz w:val="18"/>
                <w:szCs w:val="18"/>
              </w:rPr>
              <w:t>0.471</w:t>
            </w:r>
          </w:p>
        </w:tc>
        <w:tc>
          <w:tcPr>
            <w:tcW w:w="1744" w:type="dxa"/>
            <w:tcBorders>
              <w:top w:val="none" w:sz="0" w:space="0" w:color="auto"/>
              <w:bottom w:val="none" w:sz="0" w:space="0" w:color="auto"/>
            </w:tcBorders>
          </w:tcPr>
          <w:p w14:paraId="0D68D8F2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2.5(0.3-5.3)</w:t>
            </w:r>
          </w:p>
          <w:p w14:paraId="0A57802D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2.0(1.0-7.0)</w:t>
            </w:r>
          </w:p>
          <w:p w14:paraId="59DD0408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4.0(0.5-7.0)</w:t>
            </w:r>
          </w:p>
          <w:p w14:paraId="0EF07DE7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701</w:t>
            </w:r>
          </w:p>
          <w:p w14:paraId="3B1AB5F9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233</w:t>
            </w:r>
          </w:p>
          <w:p w14:paraId="0AC3EDFF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2.0(0.0-4.5)</w:t>
            </w:r>
          </w:p>
          <w:p w14:paraId="198E0FA1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3.5(1.0-7.0)</w:t>
            </w:r>
          </w:p>
          <w:p w14:paraId="79FA4B9B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3.0(2.0-3.0)</w:t>
            </w:r>
          </w:p>
          <w:p w14:paraId="12337B63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373</w:t>
            </w:r>
          </w:p>
          <w:p w14:paraId="5C114507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306</w:t>
            </w:r>
          </w:p>
          <w:p w14:paraId="1D920300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0(-0.5-7.0)</w:t>
            </w:r>
          </w:p>
          <w:p w14:paraId="0589C83B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2.0(1.0-3.0)</w:t>
            </w:r>
          </w:p>
          <w:p w14:paraId="11D33FE0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3.0(1.0-7.0)</w:t>
            </w:r>
          </w:p>
          <w:p w14:paraId="70462FF1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363</w:t>
            </w:r>
          </w:p>
          <w:p w14:paraId="4FAA19E6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436</w:t>
            </w:r>
          </w:p>
          <w:p w14:paraId="4BB07561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2.0(0.3-6.0)</w:t>
            </w:r>
          </w:p>
          <w:p w14:paraId="4B93E87F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2.5(0.8-6.3)</w:t>
            </w:r>
          </w:p>
          <w:p w14:paraId="044B3D50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3.0(1.0-7.0)</w:t>
            </w:r>
          </w:p>
          <w:p w14:paraId="557BCC20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893</w:t>
            </w:r>
          </w:p>
          <w:p w14:paraId="0952CBF5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710</w:t>
            </w:r>
          </w:p>
          <w:p w14:paraId="486731CC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2.0(NA)</w:t>
            </w:r>
          </w:p>
          <w:p w14:paraId="39EE3700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5.0(2.0-7.0)</w:t>
            </w:r>
          </w:p>
          <w:p w14:paraId="02C0D751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2.0(0.0-3.0)</w:t>
            </w:r>
          </w:p>
          <w:p w14:paraId="3B10E983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215</w:t>
            </w:r>
          </w:p>
          <w:p w14:paraId="12DB0B14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18"/>
                <w:szCs w:val="18"/>
              </w:rPr>
            </w:pPr>
            <w:r w:rsidRPr="00101BAA">
              <w:rPr>
                <w:rFonts w:cs="Times New Roman"/>
                <w:kern w:val="0"/>
                <w:sz w:val="18"/>
                <w:szCs w:val="18"/>
              </w:rPr>
              <w:t>0.274</w:t>
            </w:r>
          </w:p>
        </w:tc>
        <w:tc>
          <w:tcPr>
            <w:tcW w:w="1744" w:type="dxa"/>
            <w:tcBorders>
              <w:top w:val="none" w:sz="0" w:space="0" w:color="auto"/>
              <w:bottom w:val="none" w:sz="0" w:space="0" w:color="auto"/>
            </w:tcBorders>
          </w:tcPr>
          <w:p w14:paraId="7844C97E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3.0(2.0-4.0)</w:t>
            </w:r>
          </w:p>
          <w:p w14:paraId="01F2CEB4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5.0(2.0-6.0)</w:t>
            </w:r>
          </w:p>
          <w:p w14:paraId="5AF08078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4.5(0.3-6.8)</w:t>
            </w:r>
          </w:p>
          <w:p w14:paraId="577D5476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454</w:t>
            </w:r>
          </w:p>
          <w:p w14:paraId="7E1E0DAD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526</w:t>
            </w:r>
          </w:p>
          <w:p w14:paraId="61FFABBE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3.0(1.3-5.8)</w:t>
            </w:r>
          </w:p>
          <w:p w14:paraId="286C88A4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5.0(2.0-6.0)</w:t>
            </w:r>
          </w:p>
          <w:p w14:paraId="66C2D5A4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2.0(0.0-5.0)</w:t>
            </w:r>
          </w:p>
          <w:p w14:paraId="5B8ADB27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286</w:t>
            </w:r>
          </w:p>
          <w:p w14:paraId="79065A8E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262</w:t>
            </w:r>
          </w:p>
          <w:p w14:paraId="03CCEF4D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6.0(2.0-7.5)</w:t>
            </w:r>
          </w:p>
          <w:p w14:paraId="68051E3C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3.0(1.0-5.0)</w:t>
            </w:r>
          </w:p>
          <w:p w14:paraId="2765C5A8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4.0(2.0-6.0)</w:t>
            </w:r>
          </w:p>
          <w:p w14:paraId="065C7A0D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425</w:t>
            </w:r>
          </w:p>
          <w:p w14:paraId="24C30B28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526</w:t>
            </w:r>
          </w:p>
          <w:p w14:paraId="698FCD7A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2.5(-0.8-5.8)</w:t>
            </w:r>
          </w:p>
          <w:p w14:paraId="4CCABA41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4.5(1.8-6.0)</w:t>
            </w:r>
          </w:p>
          <w:p w14:paraId="18582FE6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3.0(2.0-5.5)</w:t>
            </w:r>
          </w:p>
          <w:p w14:paraId="0A324DB2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554</w:t>
            </w:r>
          </w:p>
          <w:p w14:paraId="46DB4F8D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528</w:t>
            </w:r>
          </w:p>
          <w:p w14:paraId="66879C4D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7.0(NA)</w:t>
            </w:r>
          </w:p>
          <w:p w14:paraId="7B842C22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7.0(6.0-9.0)</w:t>
            </w:r>
          </w:p>
          <w:p w14:paraId="189DFF5A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3.0(0.0-4.8)</w:t>
            </w:r>
          </w:p>
          <w:p w14:paraId="0059E1DC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033*</w:t>
            </w:r>
          </w:p>
          <w:p w14:paraId="133A7750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18"/>
                <w:szCs w:val="18"/>
              </w:rPr>
            </w:pPr>
            <w:r w:rsidRPr="00101BAA">
              <w:rPr>
                <w:rFonts w:cs="Times New Roman"/>
                <w:kern w:val="0"/>
                <w:sz w:val="18"/>
                <w:szCs w:val="18"/>
              </w:rPr>
              <w:t>0.061</w:t>
            </w:r>
          </w:p>
        </w:tc>
        <w:tc>
          <w:tcPr>
            <w:tcW w:w="1744" w:type="dxa"/>
            <w:tcBorders>
              <w:top w:val="none" w:sz="0" w:space="0" w:color="auto"/>
              <w:bottom w:val="none" w:sz="0" w:space="0" w:color="auto"/>
            </w:tcBorders>
          </w:tcPr>
          <w:p w14:paraId="44FFE8FE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101BAA">
              <w:rPr>
                <w:rFonts w:cs="Times New Roman"/>
                <w:bCs/>
                <w:sz w:val="18"/>
                <w:szCs w:val="18"/>
              </w:rPr>
              <w:t>4.0(2.3-5.8)</w:t>
            </w:r>
          </w:p>
          <w:p w14:paraId="289A3192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101BAA">
              <w:rPr>
                <w:rFonts w:cs="Times New Roman"/>
                <w:bCs/>
                <w:sz w:val="18"/>
                <w:szCs w:val="18"/>
              </w:rPr>
              <w:t>6.0(4.0-9.0)</w:t>
            </w:r>
          </w:p>
          <w:p w14:paraId="3E6C7D2A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101BAA">
              <w:rPr>
                <w:rFonts w:cs="Times New Roman"/>
                <w:bCs/>
                <w:sz w:val="18"/>
                <w:szCs w:val="18"/>
              </w:rPr>
              <w:t>8.5(4.0-11.5)</w:t>
            </w:r>
          </w:p>
          <w:p w14:paraId="630A86E7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101BAA">
              <w:rPr>
                <w:rFonts w:cs="Times New Roman"/>
                <w:bCs/>
                <w:sz w:val="18"/>
                <w:szCs w:val="18"/>
              </w:rPr>
              <w:t>0.101</w:t>
            </w:r>
          </w:p>
          <w:p w14:paraId="25E6332C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247</w:t>
            </w:r>
          </w:p>
          <w:p w14:paraId="0B45DE01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4.0(3.0-11.5)</w:t>
            </w:r>
          </w:p>
          <w:p w14:paraId="126276A0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6.0(4.3-8.8)</w:t>
            </w:r>
          </w:p>
          <w:p w14:paraId="666D9CAF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7.0(2.0-12.0)</w:t>
            </w:r>
          </w:p>
          <w:p w14:paraId="1620C722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664</w:t>
            </w:r>
          </w:p>
          <w:p w14:paraId="028429DD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794</w:t>
            </w:r>
          </w:p>
          <w:p w14:paraId="2346B3D7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7.0(3.5-8.5)</w:t>
            </w:r>
          </w:p>
          <w:p w14:paraId="6A6E0D8E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7.0(3.0-9.0)</w:t>
            </w:r>
          </w:p>
          <w:p w14:paraId="1B0AF840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5.0(4.0-10.0)</w:t>
            </w:r>
          </w:p>
          <w:p w14:paraId="0EE265CD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987</w:t>
            </w:r>
          </w:p>
          <w:p w14:paraId="1E6825F1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756</w:t>
            </w:r>
          </w:p>
          <w:p w14:paraId="1C84586F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4.0(3.3-4.8)</w:t>
            </w:r>
          </w:p>
          <w:p w14:paraId="1C41518D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7.5(5.0-10.5)</w:t>
            </w:r>
          </w:p>
          <w:p w14:paraId="10E23CAE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5.0(3.0-9.5)</w:t>
            </w:r>
          </w:p>
          <w:p w14:paraId="523EAA5D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080</w:t>
            </w:r>
          </w:p>
          <w:p w14:paraId="491A92BE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276</w:t>
            </w:r>
          </w:p>
          <w:p w14:paraId="1B7C5E83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4.0(NA)</w:t>
            </w:r>
          </w:p>
          <w:p w14:paraId="0D42991E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0.0(4.0-12.0)</w:t>
            </w:r>
          </w:p>
          <w:p w14:paraId="4EF8B8FD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8.5(2.0-13.8)</w:t>
            </w:r>
          </w:p>
          <w:p w14:paraId="36DD9861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755</w:t>
            </w:r>
          </w:p>
          <w:p w14:paraId="6E2B8C3D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18"/>
                <w:szCs w:val="18"/>
              </w:rPr>
            </w:pPr>
            <w:r w:rsidRPr="00101BAA">
              <w:rPr>
                <w:rFonts w:cs="Times New Roman"/>
                <w:kern w:val="0"/>
                <w:sz w:val="18"/>
                <w:szCs w:val="18"/>
              </w:rPr>
              <w:t>0.678</w:t>
            </w:r>
          </w:p>
        </w:tc>
        <w:tc>
          <w:tcPr>
            <w:tcW w:w="1744" w:type="dxa"/>
            <w:tcBorders>
              <w:top w:val="none" w:sz="0" w:space="0" w:color="auto"/>
              <w:bottom w:val="none" w:sz="0" w:space="0" w:color="auto"/>
            </w:tcBorders>
          </w:tcPr>
          <w:p w14:paraId="17AFF98C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0(0.0-1.0)</w:t>
            </w:r>
          </w:p>
          <w:p w14:paraId="55052D3A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dvTT5235d5a9+20" w:cs="Times New Roman"/>
                <w:kern w:val="0"/>
                <w:sz w:val="18"/>
                <w:szCs w:val="18"/>
              </w:rPr>
            </w:pPr>
            <w:r w:rsidRPr="00101BAA">
              <w:rPr>
                <w:rFonts w:eastAsia="AdvTT5235d5a9+20" w:cs="Times New Roman"/>
                <w:kern w:val="0"/>
                <w:sz w:val="18"/>
                <w:szCs w:val="18"/>
              </w:rPr>
              <w:t>2.0(1.0-5.0)</w:t>
            </w:r>
          </w:p>
          <w:p w14:paraId="42A4DAD8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dvTT5235d5a9+20" w:cs="Times New Roman"/>
                <w:kern w:val="0"/>
                <w:sz w:val="18"/>
                <w:szCs w:val="18"/>
              </w:rPr>
            </w:pPr>
            <w:r w:rsidRPr="00101BAA">
              <w:rPr>
                <w:rFonts w:eastAsia="AdvTT5235d5a9+20" w:cs="Times New Roman"/>
                <w:kern w:val="0"/>
                <w:sz w:val="18"/>
                <w:szCs w:val="18"/>
              </w:rPr>
              <w:t>2.5(1.0-3.8)</w:t>
            </w:r>
          </w:p>
          <w:p w14:paraId="496C62F7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dvTT5235d5a9+20" w:cs="Times New Roman"/>
                <w:kern w:val="0"/>
                <w:sz w:val="18"/>
                <w:szCs w:val="18"/>
              </w:rPr>
            </w:pPr>
            <w:r w:rsidRPr="00101BAA">
              <w:rPr>
                <w:rFonts w:eastAsia="AdvTT5235d5a9+20" w:cs="Times New Roman"/>
                <w:kern w:val="0"/>
                <w:sz w:val="18"/>
                <w:szCs w:val="18"/>
              </w:rPr>
              <w:t>0.012</w:t>
            </w:r>
            <w:r w:rsidRPr="00101BAA">
              <w:rPr>
                <w:rFonts w:cs="Times New Roman"/>
                <w:sz w:val="18"/>
                <w:szCs w:val="18"/>
              </w:rPr>
              <w:t>*</w:t>
            </w:r>
          </w:p>
          <w:p w14:paraId="5E1D770B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203</w:t>
            </w:r>
          </w:p>
          <w:p w14:paraId="2B6CCE9E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.5(0.3-3.0)</w:t>
            </w:r>
          </w:p>
          <w:p w14:paraId="083F5347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.0(0.0-5.0)</w:t>
            </w:r>
          </w:p>
          <w:p w14:paraId="006A7009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.0(1.0-2.0)</w:t>
            </w:r>
          </w:p>
          <w:p w14:paraId="0E58C750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817</w:t>
            </w:r>
          </w:p>
          <w:p w14:paraId="7EE30AD2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467</w:t>
            </w:r>
          </w:p>
          <w:p w14:paraId="67231FEC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3.0(1.0-5.0)</w:t>
            </w:r>
          </w:p>
          <w:p w14:paraId="498C8C1B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.0(0.0-1.0)</w:t>
            </w:r>
          </w:p>
          <w:p w14:paraId="2FE7CCD0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2.0(0.0-5.0)</w:t>
            </w:r>
          </w:p>
          <w:p w14:paraId="6AA91BB4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140</w:t>
            </w:r>
          </w:p>
          <w:p w14:paraId="7498C7EA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243</w:t>
            </w:r>
          </w:p>
          <w:p w14:paraId="243A620E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.0(0.3-1.8)</w:t>
            </w:r>
          </w:p>
          <w:p w14:paraId="6ED08B46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.0(0.0-5.0)</w:t>
            </w:r>
          </w:p>
          <w:p w14:paraId="517BF49D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.0(0.5-3.0)</w:t>
            </w:r>
          </w:p>
          <w:p w14:paraId="1B64125D" w14:textId="77777777" w:rsidR="003017C5" w:rsidRPr="00101BAA" w:rsidRDefault="003017C5" w:rsidP="00101BAA">
            <w:pPr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700</w:t>
            </w:r>
          </w:p>
          <w:p w14:paraId="69213FC4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493</w:t>
            </w:r>
          </w:p>
          <w:p w14:paraId="3B983512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.0(NA)</w:t>
            </w:r>
          </w:p>
          <w:p w14:paraId="5938B879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5.0(1.0-7.0)</w:t>
            </w:r>
          </w:p>
          <w:p w14:paraId="7009D7FD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1.5(0.3-6.8)</w:t>
            </w:r>
          </w:p>
          <w:p w14:paraId="44B0038A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01BAA">
              <w:rPr>
                <w:rFonts w:cs="Times New Roman"/>
                <w:sz w:val="18"/>
                <w:szCs w:val="18"/>
              </w:rPr>
              <w:t>0.653</w:t>
            </w:r>
          </w:p>
          <w:p w14:paraId="2F849E13" w14:textId="77777777" w:rsidR="003017C5" w:rsidRPr="00101BAA" w:rsidRDefault="003017C5" w:rsidP="00101BAA">
            <w:pPr>
              <w:autoSpaceDE w:val="0"/>
              <w:autoSpaceDN w:val="0"/>
              <w:adjustRightInd w:val="0"/>
              <w:spacing w:beforeLines="40" w:before="96"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18"/>
                <w:szCs w:val="18"/>
              </w:rPr>
            </w:pPr>
            <w:r w:rsidRPr="00101BAA">
              <w:rPr>
                <w:rFonts w:cs="Times New Roman"/>
                <w:kern w:val="0"/>
                <w:sz w:val="18"/>
                <w:szCs w:val="18"/>
              </w:rPr>
              <w:t>0.612</w:t>
            </w:r>
          </w:p>
        </w:tc>
      </w:tr>
    </w:tbl>
    <w:p w14:paraId="0E0630BD" w14:textId="5E405DFB" w:rsidR="006D2D35" w:rsidRPr="00655138" w:rsidRDefault="003017C5" w:rsidP="00D75B64">
      <w:pPr>
        <w:autoSpaceDE w:val="0"/>
        <w:autoSpaceDN w:val="0"/>
        <w:adjustRightInd w:val="0"/>
        <w:rPr>
          <w:rFonts w:cs="Times New Roman"/>
          <w:sz w:val="18"/>
          <w:szCs w:val="18"/>
        </w:rPr>
      </w:pPr>
      <w:r w:rsidRPr="00655138">
        <w:rPr>
          <w:rFonts w:cs="Times New Roman"/>
          <w:sz w:val="18"/>
          <w:szCs w:val="18"/>
        </w:rPr>
        <w:t>Values were expressed as the</w:t>
      </w:r>
      <w:r w:rsidRPr="00655138">
        <w:rPr>
          <w:rFonts w:eastAsia="AdvP0036" w:cs="Times New Roman"/>
          <w:sz w:val="18"/>
          <w:szCs w:val="18"/>
        </w:rPr>
        <w:t xml:space="preserve"> </w:t>
      </w:r>
      <w:r w:rsidRPr="00655138">
        <w:rPr>
          <w:rFonts w:cs="Times New Roman"/>
          <w:sz w:val="18"/>
          <w:szCs w:val="18"/>
        </w:rPr>
        <w:t xml:space="preserve">median and 25th to 75th percentile range. NA, not available due to small numbers of patients with </w:t>
      </w:r>
      <w:r w:rsidRPr="00655138">
        <w:rPr>
          <w:rFonts w:cs="Times New Roman"/>
          <w:i/>
          <w:iCs/>
          <w:sz w:val="18"/>
          <w:szCs w:val="18"/>
        </w:rPr>
        <w:t>MAOB</w:t>
      </w:r>
      <w:r w:rsidRPr="00655138">
        <w:rPr>
          <w:rFonts w:cs="Times New Roman"/>
          <w:sz w:val="18"/>
          <w:szCs w:val="18"/>
        </w:rPr>
        <w:t xml:space="preserve"> GG genotype.</w:t>
      </w:r>
      <w:r w:rsidRPr="00655138">
        <w:rPr>
          <w:rFonts w:cs="Times New Roman"/>
          <w:sz w:val="18"/>
          <w:szCs w:val="18"/>
          <w:lang w:eastAsia="zh-CN"/>
        </w:rPr>
        <w:t xml:space="preserve"> </w:t>
      </w:r>
      <w:r w:rsidRPr="00655138">
        <w:rPr>
          <w:rFonts w:cs="Times New Roman"/>
          <w:sz w:val="18"/>
          <w:szCs w:val="18"/>
          <w:vertAlign w:val="superscript"/>
        </w:rPr>
        <w:t>a</w:t>
      </w:r>
      <w:r w:rsidRPr="00655138">
        <w:rPr>
          <w:rFonts w:eastAsia="TimesNewRomanMTStd" w:cs="Times New Roman"/>
          <w:sz w:val="18"/>
          <w:szCs w:val="18"/>
        </w:rPr>
        <w:t xml:space="preserve"> </w:t>
      </w:r>
      <w:r w:rsidRPr="00655138">
        <w:rPr>
          <w:rFonts w:cs="Times New Roman"/>
          <w:sz w:val="18"/>
          <w:szCs w:val="18"/>
        </w:rPr>
        <w:t xml:space="preserve">Genotypes </w:t>
      </w:r>
      <w:r w:rsidRPr="00655138">
        <w:rPr>
          <w:rFonts w:eastAsia="TimesNewRomanMTStd" w:cs="Times New Roman"/>
          <w:sz w:val="18"/>
          <w:szCs w:val="18"/>
        </w:rPr>
        <w:t>in female were shown.</w:t>
      </w:r>
      <w:r w:rsidRPr="00655138">
        <w:rPr>
          <w:rFonts w:eastAsia="AdvTT5235d5a9+20" w:cs="Times New Roman"/>
          <w:sz w:val="18"/>
          <w:szCs w:val="18"/>
          <w:lang w:eastAsia="zh-CN"/>
        </w:rPr>
        <w:t xml:space="preserve"> </w:t>
      </w:r>
      <w:r w:rsidR="00830DBE">
        <w:rPr>
          <w:rFonts w:eastAsia="AdvTT5235d5a9+20" w:cs="Times New Roman"/>
          <w:sz w:val="18"/>
          <w:szCs w:val="18"/>
          <w:lang w:eastAsia="zh-CN"/>
        </w:rPr>
        <w:t xml:space="preserve">  </w:t>
      </w:r>
      <w:r w:rsidRPr="00655138">
        <w:rPr>
          <w:rFonts w:cs="Times New Roman"/>
          <w:sz w:val="18"/>
          <w:szCs w:val="18"/>
          <w:vertAlign w:val="superscript"/>
        </w:rPr>
        <w:t xml:space="preserve">b </w:t>
      </w:r>
      <w:r w:rsidRPr="00655138">
        <w:rPr>
          <w:rFonts w:cs="Times New Roman"/>
          <w:sz w:val="18"/>
          <w:szCs w:val="18"/>
        </w:rPr>
        <w:t>Adjusted for the L-DOPA dose in the acute challenge.</w:t>
      </w:r>
      <w:r w:rsidRPr="00655138">
        <w:rPr>
          <w:rFonts w:eastAsia="AdvTT5235d5a9+20" w:cs="Times New Roman"/>
          <w:sz w:val="18"/>
          <w:szCs w:val="18"/>
          <w:lang w:eastAsia="zh-CN"/>
        </w:rPr>
        <w:t xml:space="preserve"> </w:t>
      </w:r>
      <w:r w:rsidRPr="00655138">
        <w:rPr>
          <w:rFonts w:cs="Times New Roman"/>
          <w:sz w:val="18"/>
          <w:szCs w:val="18"/>
        </w:rPr>
        <w:t>*</w:t>
      </w:r>
      <w:r w:rsidRPr="00655138">
        <w:rPr>
          <w:rFonts w:eastAsia="AdvTT5235d5a9+20" w:cs="Times New Roman"/>
          <w:sz w:val="18"/>
          <w:szCs w:val="18"/>
          <w:vertAlign w:val="superscript"/>
        </w:rPr>
        <w:t xml:space="preserve"> </w:t>
      </w:r>
      <w:r w:rsidRPr="00655138">
        <w:rPr>
          <w:rFonts w:eastAsia="AdvTT5235d5a9+20" w:cs="Times New Roman"/>
          <w:i/>
          <w:iCs/>
          <w:sz w:val="18"/>
          <w:szCs w:val="18"/>
        </w:rPr>
        <w:t xml:space="preserve">p </w:t>
      </w:r>
      <w:r w:rsidRPr="00655138">
        <w:rPr>
          <w:rFonts w:eastAsia="AdvTT5235d5a9+20" w:cs="Times New Roman"/>
          <w:sz w:val="18"/>
          <w:szCs w:val="18"/>
        </w:rPr>
        <w:t>&lt; 0.05</w:t>
      </w:r>
      <w:r w:rsidR="008652F5" w:rsidRPr="00655138">
        <w:rPr>
          <w:rFonts w:eastAsia="AdvTT5235d5a9+20" w:cs="Times New Roman"/>
          <w:sz w:val="18"/>
          <w:szCs w:val="18"/>
          <w:lang w:eastAsia="zh-CN"/>
        </w:rPr>
        <w:t>.</w:t>
      </w:r>
    </w:p>
    <w:sectPr w:rsidR="006D2D35" w:rsidRPr="00655138" w:rsidSect="00DE39AB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27D4C2" w14:textId="77777777" w:rsidR="00971E9F" w:rsidRDefault="00971E9F" w:rsidP="00117666">
      <w:pPr>
        <w:spacing w:after="0"/>
      </w:pPr>
      <w:r>
        <w:separator/>
      </w:r>
    </w:p>
  </w:endnote>
  <w:endnote w:type="continuationSeparator" w:id="0">
    <w:p w14:paraId="23837E4D" w14:textId="77777777" w:rsidR="00971E9F" w:rsidRDefault="00971E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+2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0036">
    <w:altName w:val="微软雅黑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5235d5a9+20">
    <w:altName w:val="微软雅黑"/>
    <w:charset w:val="86"/>
    <w:family w:val="auto"/>
    <w:pitch w:val="default"/>
    <w:sig w:usb0="00000001" w:usb1="080E0000" w:usb2="00000010" w:usb3="00000000" w:csb0="00040000" w:csb1="00000000"/>
  </w:font>
  <w:font w:name="TimesNewRomanMTSt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257B7F" w14:textId="77777777" w:rsidR="00971E9F" w:rsidRDefault="00971E9F" w:rsidP="00117666">
      <w:pPr>
        <w:spacing w:after="0"/>
      </w:pPr>
      <w:r>
        <w:separator/>
      </w:r>
    </w:p>
  </w:footnote>
  <w:footnote w:type="continuationSeparator" w:id="0">
    <w:p w14:paraId="35BEA40B" w14:textId="77777777" w:rsidR="00971E9F" w:rsidRDefault="00971E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1BAA"/>
    <w:rsid w:val="00105FD9"/>
    <w:rsid w:val="00117666"/>
    <w:rsid w:val="001549D3"/>
    <w:rsid w:val="00156FB9"/>
    <w:rsid w:val="00160065"/>
    <w:rsid w:val="00177D84"/>
    <w:rsid w:val="00267D18"/>
    <w:rsid w:val="00274347"/>
    <w:rsid w:val="00283D86"/>
    <w:rsid w:val="002868E2"/>
    <w:rsid w:val="002869C3"/>
    <w:rsid w:val="002936E4"/>
    <w:rsid w:val="002B4A57"/>
    <w:rsid w:val="002C74CA"/>
    <w:rsid w:val="002E5262"/>
    <w:rsid w:val="003017C5"/>
    <w:rsid w:val="003123F4"/>
    <w:rsid w:val="003544FB"/>
    <w:rsid w:val="00395B1B"/>
    <w:rsid w:val="003D2F2D"/>
    <w:rsid w:val="00401590"/>
    <w:rsid w:val="00447801"/>
    <w:rsid w:val="00452E9C"/>
    <w:rsid w:val="004735C8"/>
    <w:rsid w:val="004947A6"/>
    <w:rsid w:val="004961FF"/>
    <w:rsid w:val="004E5550"/>
    <w:rsid w:val="00517A89"/>
    <w:rsid w:val="005250F2"/>
    <w:rsid w:val="00593EEA"/>
    <w:rsid w:val="005A5EEE"/>
    <w:rsid w:val="005C366B"/>
    <w:rsid w:val="00614B17"/>
    <w:rsid w:val="006375C7"/>
    <w:rsid w:val="00654E8F"/>
    <w:rsid w:val="00655138"/>
    <w:rsid w:val="00657DC2"/>
    <w:rsid w:val="00660D05"/>
    <w:rsid w:val="006820B1"/>
    <w:rsid w:val="006B7D14"/>
    <w:rsid w:val="006D2D35"/>
    <w:rsid w:val="00701727"/>
    <w:rsid w:val="0070566C"/>
    <w:rsid w:val="00714C50"/>
    <w:rsid w:val="00725A7D"/>
    <w:rsid w:val="007501BE"/>
    <w:rsid w:val="007560C7"/>
    <w:rsid w:val="00790BB3"/>
    <w:rsid w:val="007C206C"/>
    <w:rsid w:val="007E6A18"/>
    <w:rsid w:val="00817DD6"/>
    <w:rsid w:val="00830DBE"/>
    <w:rsid w:val="0083759F"/>
    <w:rsid w:val="008652F5"/>
    <w:rsid w:val="00885156"/>
    <w:rsid w:val="00897451"/>
    <w:rsid w:val="008F6063"/>
    <w:rsid w:val="009151AA"/>
    <w:rsid w:val="0093429D"/>
    <w:rsid w:val="009415E5"/>
    <w:rsid w:val="00943573"/>
    <w:rsid w:val="00964134"/>
    <w:rsid w:val="00970F7D"/>
    <w:rsid w:val="00971E9F"/>
    <w:rsid w:val="00994A3D"/>
    <w:rsid w:val="009C2B12"/>
    <w:rsid w:val="00A174D9"/>
    <w:rsid w:val="00AA4D24"/>
    <w:rsid w:val="00AB6715"/>
    <w:rsid w:val="00B1671E"/>
    <w:rsid w:val="00B25EB8"/>
    <w:rsid w:val="00B37F4D"/>
    <w:rsid w:val="00BB56F8"/>
    <w:rsid w:val="00BE4F60"/>
    <w:rsid w:val="00C52A7B"/>
    <w:rsid w:val="00C56BAF"/>
    <w:rsid w:val="00C679AA"/>
    <w:rsid w:val="00C75972"/>
    <w:rsid w:val="00CD066B"/>
    <w:rsid w:val="00CE4FEE"/>
    <w:rsid w:val="00D060CF"/>
    <w:rsid w:val="00D501B6"/>
    <w:rsid w:val="00D75B64"/>
    <w:rsid w:val="00DB59C3"/>
    <w:rsid w:val="00DC259A"/>
    <w:rsid w:val="00DD51B6"/>
    <w:rsid w:val="00DE23E8"/>
    <w:rsid w:val="00DE39AB"/>
    <w:rsid w:val="00E0466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0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21">
    <w:name w:val="Plain Table 2"/>
    <w:basedOn w:val="a2"/>
    <w:uiPriority w:val="42"/>
    <w:rsid w:val="006D2D35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B0D26D6-5610-460A-8225-CE1E9E1656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5</TotalTime>
  <Pages>3</Pages>
  <Words>614</Words>
  <Characters>350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 蓝婷</cp:lastModifiedBy>
  <cp:revision>42</cp:revision>
  <cp:lastPrinted>2013-10-03T12:51:00Z</cp:lastPrinted>
  <dcterms:created xsi:type="dcterms:W3CDTF">2018-11-23T08:58:00Z</dcterms:created>
  <dcterms:modified xsi:type="dcterms:W3CDTF">2019-12-06T07:54:00Z</dcterms:modified>
</cp:coreProperties>
</file>